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67638" w14:textId="1F1EFE36" w:rsidR="00755C8A" w:rsidRPr="00755C8A" w:rsidRDefault="00286EE9" w:rsidP="00755C8A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>Su</w:t>
      </w:r>
      <w:r w:rsidR="00D14CFB"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>pplementary</w:t>
      </w:r>
      <w:r w:rsidR="00755C8A" w:rsidRPr="00755C8A"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 xml:space="preserve"> I: Search terms and concepts</w:t>
      </w:r>
    </w:p>
    <w:tbl>
      <w:tblPr>
        <w:tblStyle w:val="ListTable1Light-Accent31"/>
        <w:tblpPr w:leftFromText="180" w:rightFromText="180" w:horzAnchor="margin" w:tblpY="849"/>
        <w:tblW w:w="15309" w:type="dxa"/>
        <w:tblLayout w:type="fixed"/>
        <w:tblLook w:val="04A0" w:firstRow="1" w:lastRow="0" w:firstColumn="1" w:lastColumn="0" w:noHBand="0" w:noVBand="1"/>
      </w:tblPr>
      <w:tblGrid>
        <w:gridCol w:w="1134"/>
        <w:gridCol w:w="1620"/>
        <w:gridCol w:w="12555"/>
      </w:tblGrid>
      <w:tr w:rsidR="00755C8A" w:rsidRPr="00755C8A" w14:paraId="2206CB11" w14:textId="77777777" w:rsidTr="00951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2C20867" w14:textId="77777777" w:rsidR="00755C8A" w:rsidRPr="00755C8A" w:rsidRDefault="00755C8A" w:rsidP="00951B49">
            <w:pPr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Database</w:t>
            </w:r>
          </w:p>
        </w:tc>
        <w:tc>
          <w:tcPr>
            <w:tcW w:w="1620" w:type="dxa"/>
          </w:tcPr>
          <w:p w14:paraId="78C92AE3" w14:textId="77777777" w:rsidR="00755C8A" w:rsidRPr="00755C8A" w:rsidRDefault="00755C8A" w:rsidP="00951B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Concept</w:t>
            </w:r>
          </w:p>
        </w:tc>
        <w:tc>
          <w:tcPr>
            <w:tcW w:w="12555" w:type="dxa"/>
          </w:tcPr>
          <w:p w14:paraId="587F2DA4" w14:textId="77777777" w:rsidR="00755C8A" w:rsidRPr="00755C8A" w:rsidRDefault="00755C8A" w:rsidP="00951B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Search Terms </w:t>
            </w:r>
          </w:p>
        </w:tc>
      </w:tr>
      <w:tr w:rsidR="00951B49" w:rsidRPr="00755C8A" w14:paraId="2B9D327A" w14:textId="77777777" w:rsidTr="0095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9A90086" w14:textId="4BDAD0A9" w:rsidR="00755C8A" w:rsidRPr="00755C8A" w:rsidRDefault="00755C8A" w:rsidP="00951B49">
            <w:pPr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PubMe</w:t>
            </w:r>
            <w:r w:rsidR="00A113F9">
              <w:rPr>
                <w:rFonts w:ascii="Calibri" w:eastAsia="Calibri" w:hAnsi="Calibri" w:cs="Arial"/>
              </w:rPr>
              <w:t>d</w:t>
            </w:r>
            <w:r w:rsidRPr="00755C8A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1620" w:type="dxa"/>
          </w:tcPr>
          <w:p w14:paraId="6385FB1B" w14:textId="77777777" w:rsidR="00755C8A" w:rsidRPr="00755C8A" w:rsidRDefault="00755C8A" w:rsidP="00951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Virtual Consultation</w:t>
            </w:r>
          </w:p>
        </w:tc>
        <w:tc>
          <w:tcPr>
            <w:tcW w:w="12555" w:type="dxa"/>
          </w:tcPr>
          <w:p w14:paraId="25FF2057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telemedicine or tele medicine or telehealth or tele health or telecare or tele care or teleconsult* or ((virtual* or remote* or telephon* or phone* or video* or online) adj3 (consult* or appointment*)))</w:t>
            </w:r>
          </w:p>
          <w:p w14:paraId="478861CD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telemedicine/ or remote consultation/</w:t>
            </w:r>
          </w:p>
          <w:p w14:paraId="561CD827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1 or 2</w:t>
            </w:r>
          </w:p>
        </w:tc>
      </w:tr>
      <w:tr w:rsidR="00755C8A" w:rsidRPr="00755C8A" w14:paraId="62B691E1" w14:textId="77777777" w:rsidTr="00951B49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8A631C9" w14:textId="77777777" w:rsidR="00755C8A" w:rsidRPr="00755C8A" w:rsidRDefault="00755C8A" w:rsidP="00951B4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2AD0C017" w14:textId="77777777" w:rsidR="00755C8A" w:rsidRPr="00755C8A" w:rsidRDefault="00755C8A" w:rsidP="00951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Type 2 Diabetes </w:t>
            </w:r>
          </w:p>
        </w:tc>
        <w:tc>
          <w:tcPr>
            <w:tcW w:w="12555" w:type="dxa"/>
          </w:tcPr>
          <w:p w14:paraId="2566048E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Diabetes Mellitus OR (Type 2 Diabetes Mellitus/ OR diabetes type 2 OR T2DM OR T2D OR Type two diabetes OR diabetes Type II OR diabet* OR Type 2 Diabet* OR T2DM OR T2D))</w:t>
            </w:r>
          </w:p>
          <w:p w14:paraId="55C97907" w14:textId="79DB42E1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Non-Insulin-Dependent Diabetes Mellitus OR NIDDM OR non insulin-dependent diabetes OR NIDD</w:t>
            </w:r>
            <w:r w:rsidR="007955D9">
              <w:rPr>
                <w:rFonts w:ascii="Calibri" w:eastAsia="Calibri" w:hAnsi="Calibri" w:cs="Arial"/>
              </w:rPr>
              <w:t xml:space="preserve"> OR </w:t>
            </w:r>
            <w:r w:rsidR="007955D9">
              <w:t xml:space="preserve"> </w:t>
            </w:r>
            <w:r w:rsidR="007955D9" w:rsidRPr="007955D9">
              <w:rPr>
                <w:rFonts w:ascii="Calibri" w:eastAsia="Calibri" w:hAnsi="Calibri" w:cs="Arial"/>
              </w:rPr>
              <w:t>ketosis resistant diabetes mellitus</w:t>
            </w:r>
            <w:r w:rsidRPr="00755C8A">
              <w:rPr>
                <w:rFonts w:ascii="Calibri" w:eastAsia="Calibri" w:hAnsi="Calibri" w:cs="Arial"/>
              </w:rPr>
              <w:t>)</w:t>
            </w:r>
          </w:p>
          <w:p w14:paraId="2D34D949" w14:textId="669DDF66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Adult-Onset Diabetes OR Mature-Onset Diabetes</w:t>
            </w:r>
            <w:r w:rsidR="001124A6">
              <w:rPr>
                <w:rFonts w:ascii="Calibri" w:eastAsia="Calibri" w:hAnsi="Calibri" w:cs="Arial"/>
              </w:rPr>
              <w:t xml:space="preserve"> OR </w:t>
            </w:r>
            <w:r w:rsidR="001124A6" w:rsidRPr="001124A6">
              <w:rPr>
                <w:rFonts w:ascii="Calibri" w:eastAsia="Calibri" w:hAnsi="Calibri" w:cs="Arial"/>
              </w:rPr>
              <w:t>maturity onset diabetes</w:t>
            </w:r>
            <w:r w:rsidRPr="00755C8A">
              <w:rPr>
                <w:rFonts w:ascii="Calibri" w:eastAsia="Calibri" w:hAnsi="Calibri" w:cs="Arial"/>
              </w:rPr>
              <w:t>)</w:t>
            </w:r>
          </w:p>
          <w:p w14:paraId="5F8093E5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4 or 5 or 6</w:t>
            </w:r>
          </w:p>
        </w:tc>
      </w:tr>
      <w:tr w:rsidR="00951B49" w:rsidRPr="00755C8A" w14:paraId="1A219003" w14:textId="77777777" w:rsidTr="0095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1074ED7" w14:textId="77777777" w:rsidR="00755C8A" w:rsidRPr="00755C8A" w:rsidRDefault="00755C8A" w:rsidP="00951B4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6068495F" w14:textId="54D7B086" w:rsidR="00755C8A" w:rsidRPr="00755C8A" w:rsidRDefault="00755C8A" w:rsidP="00951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NAM</w:t>
            </w:r>
            <w:r w:rsidRPr="00755C8A">
              <w:rPr>
                <w:rFonts w:ascii="Calibri" w:eastAsia="Calibri" w:hAnsi="Calibri" w:cs="Arial"/>
                <w:b/>
                <w:bCs/>
              </w:rPr>
              <w:t xml:space="preserve"> domains: </w:t>
            </w:r>
          </w:p>
          <w:p w14:paraId="1BD3B55A" w14:textId="77777777" w:rsidR="00755C8A" w:rsidRPr="00755C8A" w:rsidRDefault="00755C8A" w:rsidP="00951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Patient-centred </w:t>
            </w:r>
          </w:p>
        </w:tc>
        <w:tc>
          <w:tcPr>
            <w:tcW w:w="12555" w:type="dxa"/>
          </w:tcPr>
          <w:p w14:paraId="23E1107E" w14:textId="77777777" w:rsidR="00755C8A" w:rsidRPr="00755C8A" w:rsidRDefault="00755C8A" w:rsidP="00951B49">
            <w:pPr>
              <w:ind w:left="14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0C42809A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((experience* or satisfaction) adj4 (patient* or consumer* or client* or survey* or questionnaire*)) or PREM* or patient-reported experience measure* or patient-centred* or person-centred*)</w:t>
            </w:r>
          </w:p>
          <w:p w14:paraId="6E4C4AB7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Patient Satisfaction/</w:t>
            </w:r>
          </w:p>
          <w:p w14:paraId="7FDB4636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23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 8 or 9</w:t>
            </w:r>
          </w:p>
        </w:tc>
      </w:tr>
      <w:tr w:rsidR="00755C8A" w:rsidRPr="00755C8A" w14:paraId="4E88C787" w14:textId="77777777" w:rsidTr="00951B49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49E8973" w14:textId="77777777" w:rsidR="00755C8A" w:rsidRPr="00755C8A" w:rsidRDefault="00755C8A" w:rsidP="00951B4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210BC9C2" w14:textId="77777777" w:rsidR="00755C8A" w:rsidRPr="00755C8A" w:rsidRDefault="00755C8A" w:rsidP="00951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Effectiveness </w:t>
            </w:r>
          </w:p>
        </w:tc>
        <w:tc>
          <w:tcPr>
            <w:tcW w:w="12555" w:type="dxa"/>
          </w:tcPr>
          <w:p w14:paraId="5C47EE2B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14" w:hanging="17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Treatment Outcome/ or ((health or clinical* or treatment*) adj3 (outcome* or effective* or efficacy))</w:t>
            </w:r>
          </w:p>
        </w:tc>
      </w:tr>
      <w:tr w:rsidR="00951B49" w:rsidRPr="00755C8A" w14:paraId="651BA393" w14:textId="77777777" w:rsidTr="0095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05B7310" w14:textId="77777777" w:rsidR="00755C8A" w:rsidRPr="00755C8A" w:rsidRDefault="00755C8A" w:rsidP="00951B4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7F5A11AA" w14:textId="77777777" w:rsidR="00755C8A" w:rsidRPr="00755C8A" w:rsidRDefault="00755C8A" w:rsidP="00951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Safety </w:t>
            </w:r>
          </w:p>
        </w:tc>
        <w:tc>
          <w:tcPr>
            <w:tcW w:w="12555" w:type="dxa"/>
          </w:tcPr>
          <w:p w14:paraId="3D64937B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(patient adj3 (safety or harm)) or misdiagnos* or safety manag* or (accident* adj2 prevent*) or error* or medication reconcil* or near miss*)</w:t>
            </w:r>
          </w:p>
          <w:p w14:paraId="567A9EBD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patient harm/ or patient safety/ or Diagnostic Errors/</w:t>
            </w:r>
          </w:p>
          <w:p w14:paraId="39289652" w14:textId="77777777" w:rsidR="00755C8A" w:rsidRPr="00755C8A" w:rsidRDefault="00755C8A" w:rsidP="00951B49">
            <w:pPr>
              <w:numPr>
                <w:ilvl w:val="0"/>
                <w:numId w:val="1"/>
              </w:numPr>
              <w:ind w:left="146" w:hanging="21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12 or 13</w:t>
            </w:r>
          </w:p>
        </w:tc>
      </w:tr>
      <w:tr w:rsidR="00755C8A" w:rsidRPr="00755C8A" w14:paraId="12E3C99B" w14:textId="77777777" w:rsidTr="00951B49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05F2BCC" w14:textId="77777777" w:rsidR="00755C8A" w:rsidRPr="00755C8A" w:rsidRDefault="00755C8A" w:rsidP="00951B4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0E201272" w14:textId="77777777" w:rsidR="00755C8A" w:rsidRPr="00755C8A" w:rsidRDefault="00755C8A" w:rsidP="00951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Efficiency </w:t>
            </w:r>
          </w:p>
        </w:tc>
        <w:tc>
          <w:tcPr>
            <w:tcW w:w="12555" w:type="dxa"/>
          </w:tcPr>
          <w:p w14:paraId="7F705117" w14:textId="77777777" w:rsidR="00755C8A" w:rsidRPr="00755C8A" w:rsidRDefault="00755C8A" w:rsidP="00951B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efficiency or economic* or cost* or expenditure* or charge* or (number adj3 appointment*) or (number adj3 admission*) or (number adj3 consultation*))</w:t>
            </w:r>
          </w:p>
        </w:tc>
      </w:tr>
      <w:tr w:rsidR="00951B49" w:rsidRPr="00755C8A" w14:paraId="750FA5C4" w14:textId="77777777" w:rsidTr="0095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7BA08AA" w14:textId="77777777" w:rsidR="00755C8A" w:rsidRPr="00755C8A" w:rsidRDefault="00755C8A" w:rsidP="00951B4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46EB34EE" w14:textId="77777777" w:rsidR="00755C8A" w:rsidRPr="00755C8A" w:rsidRDefault="00755C8A" w:rsidP="00951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Timeliness </w:t>
            </w:r>
          </w:p>
        </w:tc>
        <w:tc>
          <w:tcPr>
            <w:tcW w:w="12555" w:type="dxa"/>
          </w:tcPr>
          <w:p w14:paraId="485A59C4" w14:textId="77777777" w:rsidR="00755C8A" w:rsidRPr="00755C8A" w:rsidRDefault="00755C8A" w:rsidP="00951B49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wait* list* or wait* time* or timeliness)</w:t>
            </w:r>
          </w:p>
          <w:p w14:paraId="4D327CBC" w14:textId="77777777" w:rsidR="00755C8A" w:rsidRPr="00755C8A" w:rsidRDefault="00755C8A" w:rsidP="00951B49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Time-to-Treatment/ or Waiting Lists/</w:t>
            </w:r>
          </w:p>
          <w:p w14:paraId="24E80B8B" w14:textId="77777777" w:rsidR="00755C8A" w:rsidRPr="00755C8A" w:rsidRDefault="00755C8A" w:rsidP="00951B49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16 or 17</w:t>
            </w:r>
          </w:p>
        </w:tc>
      </w:tr>
      <w:tr w:rsidR="00755C8A" w:rsidRPr="00755C8A" w14:paraId="679C2D9D" w14:textId="77777777" w:rsidTr="00951B49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4573AF9" w14:textId="77777777" w:rsidR="00755C8A" w:rsidRPr="00755C8A" w:rsidRDefault="00755C8A" w:rsidP="00951B4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517E5C84" w14:textId="77777777" w:rsidR="00755C8A" w:rsidRPr="00755C8A" w:rsidRDefault="00755C8A" w:rsidP="00951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Equity</w:t>
            </w:r>
          </w:p>
        </w:tc>
        <w:tc>
          <w:tcPr>
            <w:tcW w:w="12555" w:type="dxa"/>
          </w:tcPr>
          <w:p w14:paraId="77B009BE" w14:textId="77777777" w:rsidR="00755C8A" w:rsidRPr="00755C8A" w:rsidRDefault="00755C8A" w:rsidP="00951B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(health* or health care or access) adj3 (equity or disparit* or inequit* or inequalit* or equality or gap))</w:t>
            </w:r>
          </w:p>
          <w:p w14:paraId="3772BD67" w14:textId="77777777" w:rsidR="00755C8A" w:rsidRPr="00755C8A" w:rsidRDefault="00755C8A" w:rsidP="00951B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Health Equity/</w:t>
            </w:r>
          </w:p>
          <w:p w14:paraId="47D8EA2A" w14:textId="77777777" w:rsidR="00755C8A" w:rsidRPr="00755C8A" w:rsidRDefault="00755C8A" w:rsidP="00951B49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19 or 20</w:t>
            </w:r>
          </w:p>
        </w:tc>
      </w:tr>
      <w:tr w:rsidR="00951B49" w:rsidRPr="00755C8A" w14:paraId="7C614002" w14:textId="77777777" w:rsidTr="00951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D8ED080" w14:textId="77777777" w:rsidR="00755C8A" w:rsidRPr="00755C8A" w:rsidRDefault="00755C8A" w:rsidP="00951B49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1AE1B0FE" w14:textId="77777777" w:rsidR="00755C8A" w:rsidRPr="00755C8A" w:rsidRDefault="00755C8A" w:rsidP="00951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2555" w:type="dxa"/>
          </w:tcPr>
          <w:p w14:paraId="5F4FC8BA" w14:textId="77777777" w:rsidR="00755C8A" w:rsidRPr="00755C8A" w:rsidRDefault="00755C8A" w:rsidP="00951B49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10 or 11 or 14 or 15 or 18 or 21</w:t>
            </w:r>
          </w:p>
          <w:p w14:paraId="12D47A37" w14:textId="77A9BE0E" w:rsidR="00D02F13" w:rsidRPr="00D02F13" w:rsidRDefault="00755C8A" w:rsidP="00D02F13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3 and 7 and 22</w:t>
            </w:r>
          </w:p>
        </w:tc>
      </w:tr>
      <w:tr w:rsidR="00D02F13" w:rsidRPr="00755C8A" w14:paraId="050EFC07" w14:textId="77777777" w:rsidTr="00951B49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1FE1C94" w14:textId="77777777" w:rsidR="00D02F13" w:rsidRPr="00755C8A" w:rsidRDefault="00D02F13" w:rsidP="00D02F13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2C9B1316" w14:textId="77777777" w:rsidR="00D02F13" w:rsidRPr="00755C8A" w:rsidRDefault="00D02F13" w:rsidP="00D02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2555" w:type="dxa"/>
          </w:tcPr>
          <w:p w14:paraId="54380B1B" w14:textId="7CA4F766" w:rsidR="00D02F13" w:rsidRPr="00755C8A" w:rsidRDefault="00D02F13" w:rsidP="00D02F13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t>limit 23 to yr="20</w:t>
            </w:r>
            <w:r w:rsidR="009265CC">
              <w:t>10</w:t>
            </w:r>
            <w:r>
              <w:t xml:space="preserve"> -</w:t>
            </w:r>
            <w:r w:rsidR="0020064B">
              <w:t xml:space="preserve"> </w:t>
            </w:r>
            <w:r w:rsidR="00F1079A">
              <w:t>Current</w:t>
            </w:r>
            <w:r>
              <w:t>"</w:t>
            </w:r>
          </w:p>
        </w:tc>
      </w:tr>
    </w:tbl>
    <w:p w14:paraId="39E17720" w14:textId="77777777" w:rsidR="00755C8A" w:rsidRPr="00755C8A" w:rsidRDefault="00755C8A" w:rsidP="00755C8A">
      <w:pPr>
        <w:rPr>
          <w:rFonts w:ascii="Calibri" w:eastAsia="Calibri" w:hAnsi="Calibri" w:cs="Arial"/>
          <w:kern w:val="0"/>
          <w14:ligatures w14:val="none"/>
        </w:rPr>
      </w:pPr>
    </w:p>
    <w:p w14:paraId="19A3DDC5" w14:textId="77777777" w:rsidR="00755C8A" w:rsidRDefault="00755C8A" w:rsidP="00755C8A">
      <w:pPr>
        <w:rPr>
          <w:rFonts w:ascii="Calibri" w:eastAsia="Calibri" w:hAnsi="Calibri" w:cs="Arial"/>
          <w:kern w:val="0"/>
          <w14:ligatures w14:val="none"/>
        </w:rPr>
      </w:pPr>
    </w:p>
    <w:tbl>
      <w:tblPr>
        <w:tblStyle w:val="ListTable1Light-Accent3"/>
        <w:tblpPr w:leftFromText="180" w:rightFromText="180" w:vertAnchor="page" w:horzAnchor="margin" w:tblpY="1257"/>
        <w:tblW w:w="15787" w:type="dxa"/>
        <w:tblLayout w:type="fixed"/>
        <w:tblLook w:val="04A0" w:firstRow="1" w:lastRow="0" w:firstColumn="1" w:lastColumn="0" w:noHBand="0" w:noVBand="1"/>
      </w:tblPr>
      <w:tblGrid>
        <w:gridCol w:w="1558"/>
        <w:gridCol w:w="1695"/>
        <w:gridCol w:w="12534"/>
      </w:tblGrid>
      <w:tr w:rsidR="0036394B" w14:paraId="05A210CE" w14:textId="77777777" w:rsidTr="00363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34C38BC" w14:textId="77777777" w:rsidR="0036394B" w:rsidRDefault="0036394B" w:rsidP="0036394B">
            <w:r>
              <w:lastRenderedPageBreak/>
              <w:t>Database</w:t>
            </w:r>
          </w:p>
        </w:tc>
        <w:tc>
          <w:tcPr>
            <w:tcW w:w="1695" w:type="dxa"/>
          </w:tcPr>
          <w:p w14:paraId="2E296C39" w14:textId="77777777" w:rsidR="0036394B" w:rsidRDefault="0036394B" w:rsidP="00363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ept</w:t>
            </w:r>
          </w:p>
        </w:tc>
        <w:tc>
          <w:tcPr>
            <w:tcW w:w="12534" w:type="dxa"/>
          </w:tcPr>
          <w:p w14:paraId="06299E14" w14:textId="77777777" w:rsidR="0036394B" w:rsidRDefault="0036394B" w:rsidP="003639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Terms </w:t>
            </w:r>
          </w:p>
        </w:tc>
      </w:tr>
      <w:tr w:rsidR="0036394B" w14:paraId="156D165D" w14:textId="77777777" w:rsidTr="0036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</w:tcPr>
          <w:p w14:paraId="356B5068" w14:textId="77777777" w:rsidR="0036394B" w:rsidRDefault="0036394B" w:rsidP="0036394B">
            <w:r>
              <w:t xml:space="preserve">Web of Science </w:t>
            </w:r>
          </w:p>
        </w:tc>
        <w:tc>
          <w:tcPr>
            <w:tcW w:w="1695" w:type="dxa"/>
          </w:tcPr>
          <w:p w14:paraId="70F867A4" w14:textId="77777777" w:rsidR="0036394B" w:rsidRDefault="0036394B" w:rsidP="0036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rtual Consultation</w:t>
            </w:r>
          </w:p>
        </w:tc>
        <w:tc>
          <w:tcPr>
            <w:tcW w:w="12534" w:type="dxa"/>
          </w:tcPr>
          <w:p w14:paraId="04ACF1D2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6C30">
              <w:t>(telemedicine OR "tele medicine" OR telehealth OR "tele health" OR telecare OR "tele care" OR teleconsult* OR (virtual* OR remote* OR telephon* OR phone* OR video* OR online )</w:t>
            </w:r>
            <w:r>
              <w:t>)</w:t>
            </w:r>
          </w:p>
          <w:p w14:paraId="79C5C6D9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6C30">
              <w:t xml:space="preserve"> (consult* OR appointment*)</w:t>
            </w:r>
          </w:p>
          <w:p w14:paraId="336A7090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or 2</w:t>
            </w:r>
          </w:p>
        </w:tc>
      </w:tr>
      <w:tr w:rsidR="0036394B" w14:paraId="1C536F9B" w14:textId="77777777" w:rsidTr="0036394B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14FF9D4B" w14:textId="77777777" w:rsidR="0036394B" w:rsidRDefault="0036394B" w:rsidP="0036394B"/>
        </w:tc>
        <w:tc>
          <w:tcPr>
            <w:tcW w:w="1695" w:type="dxa"/>
          </w:tcPr>
          <w:p w14:paraId="2D41FFDE" w14:textId="77777777" w:rsidR="0036394B" w:rsidRDefault="0036394B" w:rsidP="0036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ype 2 Diabetes </w:t>
            </w:r>
          </w:p>
        </w:tc>
        <w:tc>
          <w:tcPr>
            <w:tcW w:w="12534" w:type="dxa"/>
          </w:tcPr>
          <w:p w14:paraId="5801B546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ind w:left="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"Diabetes Mellitus" OR "Type 2 Diabetes Mellitus" OR "diabetes type 2" OR T2DM OR T2D OR "Type two diabetes" OR "diabetes Type II" OR diabet* OR "Type 2 Diabet*" OR T2DM OR T2D) </w:t>
            </w:r>
          </w:p>
          <w:p w14:paraId="54941F29" w14:textId="7DC3E742" w:rsidR="0036394B" w:rsidRDefault="0036394B" w:rsidP="0036394B">
            <w:pPr>
              <w:pStyle w:val="ListParagraph"/>
              <w:numPr>
                <w:ilvl w:val="0"/>
                <w:numId w:val="5"/>
              </w:numPr>
              <w:ind w:left="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"Non-Insulin-Dependent Diabetes Mellitus" OR NIDDM OR "non insulin-dependent diabetes" OR NIDD</w:t>
            </w:r>
            <w:r w:rsidR="00565998">
              <w:t xml:space="preserve"> OR  </w:t>
            </w:r>
            <w:r w:rsidR="00565998" w:rsidRPr="00565998">
              <w:t>ketosis resistant diabetes mellitus</w:t>
            </w:r>
            <w:r>
              <w:t xml:space="preserve">) </w:t>
            </w:r>
          </w:p>
          <w:p w14:paraId="517C54D7" w14:textId="2C938516" w:rsidR="0036394B" w:rsidRDefault="0036394B" w:rsidP="0036394B">
            <w:pPr>
              <w:pStyle w:val="ListParagraph"/>
              <w:numPr>
                <w:ilvl w:val="0"/>
                <w:numId w:val="5"/>
              </w:numPr>
              <w:ind w:left="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"Adult-Onset Diabetes" OR "Mature-Onset Diabetes"</w:t>
            </w:r>
            <w:r w:rsidR="00751432">
              <w:t xml:space="preserve"> </w:t>
            </w:r>
            <w:r w:rsidR="00751432">
              <w:rPr>
                <w:rFonts w:ascii="Calibri" w:eastAsia="Calibri" w:hAnsi="Calibri" w:cs="Arial"/>
              </w:rPr>
              <w:t xml:space="preserve"> OR “</w:t>
            </w:r>
            <w:r w:rsidR="00751432" w:rsidRPr="001124A6">
              <w:rPr>
                <w:rFonts w:ascii="Calibri" w:eastAsia="Calibri" w:hAnsi="Calibri" w:cs="Arial"/>
              </w:rPr>
              <w:t>maturity onset diabetes</w:t>
            </w:r>
            <w:r w:rsidR="00751432">
              <w:rPr>
                <w:rFonts w:ascii="Calibri" w:eastAsia="Calibri" w:hAnsi="Calibri" w:cs="Arial"/>
              </w:rPr>
              <w:t>”</w:t>
            </w:r>
            <w:r>
              <w:t>)</w:t>
            </w:r>
          </w:p>
          <w:p w14:paraId="29CF99FE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ind w:left="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or 5 or 6</w:t>
            </w:r>
          </w:p>
        </w:tc>
      </w:tr>
      <w:tr w:rsidR="0036394B" w14:paraId="396634E2" w14:textId="77777777" w:rsidTr="0036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47ED47FA" w14:textId="77777777" w:rsidR="0036394B" w:rsidRDefault="0036394B" w:rsidP="0036394B"/>
        </w:tc>
        <w:tc>
          <w:tcPr>
            <w:tcW w:w="1695" w:type="dxa"/>
          </w:tcPr>
          <w:p w14:paraId="74EF2446" w14:textId="77777777" w:rsidR="0036394B" w:rsidRPr="00A203D8" w:rsidRDefault="0036394B" w:rsidP="0036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203D8">
              <w:rPr>
                <w:b/>
                <w:bCs/>
              </w:rPr>
              <w:t xml:space="preserve">MOI domains: </w:t>
            </w:r>
          </w:p>
          <w:p w14:paraId="154F8532" w14:textId="77777777" w:rsidR="0036394B" w:rsidRDefault="0036394B" w:rsidP="0036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ient-centred </w:t>
            </w:r>
          </w:p>
        </w:tc>
        <w:tc>
          <w:tcPr>
            <w:tcW w:w="12534" w:type="dxa"/>
          </w:tcPr>
          <w:p w14:paraId="26B59B11" w14:textId="77777777" w:rsidR="0036394B" w:rsidRDefault="0036394B" w:rsidP="0036394B">
            <w:pPr>
              <w:pStyle w:val="ListParagraph"/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00AB518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5072">
              <w:t>((experience* OR satisfaction ) AND (patient* OR consumer* OR client* OR survey* OR questionnaire* )) OR PREM* OR "patient-reported experience measure*" OR patient-centred* OR person-centred*</w:t>
            </w:r>
          </w:p>
          <w:p w14:paraId="55D20BFF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4217">
              <w:t>("Patient Satisfaction" OR "Satisfaction of Patients" OR "Patient Contentment" OR "Patient Experience" OR "Patient Perception" OR "Quality of Care" OR "Healthcare Quality" OR "Healthcare Experience")</w:t>
            </w:r>
          </w:p>
          <w:p w14:paraId="76230AE7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 OR 9 </w:t>
            </w:r>
          </w:p>
        </w:tc>
      </w:tr>
      <w:tr w:rsidR="0036394B" w14:paraId="3D093FDC" w14:textId="77777777" w:rsidTr="0036394B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21078A69" w14:textId="77777777" w:rsidR="0036394B" w:rsidRDefault="0036394B" w:rsidP="0036394B"/>
        </w:tc>
        <w:tc>
          <w:tcPr>
            <w:tcW w:w="1695" w:type="dxa"/>
          </w:tcPr>
          <w:p w14:paraId="39559C7C" w14:textId="77777777" w:rsidR="0036394B" w:rsidRDefault="0036394B" w:rsidP="0036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ffectiveness </w:t>
            </w:r>
          </w:p>
        </w:tc>
        <w:tc>
          <w:tcPr>
            <w:tcW w:w="12534" w:type="dxa"/>
          </w:tcPr>
          <w:p w14:paraId="24611FAF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F46">
              <w:t>(health OR clinical* OR treatment* ) AND (outcome* OR effective* OR efficacy)</w:t>
            </w:r>
          </w:p>
        </w:tc>
      </w:tr>
      <w:tr w:rsidR="0036394B" w14:paraId="5D9EAA1B" w14:textId="77777777" w:rsidTr="0036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26E3B91C" w14:textId="77777777" w:rsidR="0036394B" w:rsidRDefault="0036394B" w:rsidP="0036394B"/>
        </w:tc>
        <w:tc>
          <w:tcPr>
            <w:tcW w:w="1695" w:type="dxa"/>
          </w:tcPr>
          <w:p w14:paraId="09412704" w14:textId="77777777" w:rsidR="0036394B" w:rsidRDefault="0036394B" w:rsidP="0036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afety </w:t>
            </w:r>
          </w:p>
        </w:tc>
        <w:tc>
          <w:tcPr>
            <w:tcW w:w="12534" w:type="dxa"/>
            <w:shd w:val="clear" w:color="auto" w:fill="auto"/>
          </w:tcPr>
          <w:p w14:paraId="23826EA4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2EE2">
              <w:t>(</w:t>
            </w:r>
            <w:r w:rsidRPr="00701C1D">
              <w:t>(patient AND (safety OR harm )) OR misdiagnos* OR "safety manag*" OR (accident* AND prevent* ) OR error* OR "medication reconcil*" OR "near miss*"</w:t>
            </w:r>
          </w:p>
          <w:p w14:paraId="5DDB472B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564D">
              <w:t>("patient harm" OR "patient safety" OR "Diagnostic Errors")</w:t>
            </w:r>
          </w:p>
          <w:p w14:paraId="4046224D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OR 13</w:t>
            </w:r>
          </w:p>
        </w:tc>
      </w:tr>
      <w:tr w:rsidR="0036394B" w14:paraId="400EB38A" w14:textId="77777777" w:rsidTr="0036394B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2AF0A840" w14:textId="77777777" w:rsidR="0036394B" w:rsidRDefault="0036394B" w:rsidP="0036394B"/>
        </w:tc>
        <w:tc>
          <w:tcPr>
            <w:tcW w:w="1695" w:type="dxa"/>
          </w:tcPr>
          <w:p w14:paraId="6D735BF1" w14:textId="77777777" w:rsidR="0036394B" w:rsidRDefault="0036394B" w:rsidP="0036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fficiency </w:t>
            </w:r>
          </w:p>
        </w:tc>
        <w:tc>
          <w:tcPr>
            <w:tcW w:w="12534" w:type="dxa"/>
          </w:tcPr>
          <w:p w14:paraId="7D9B0B55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16C5">
              <w:t>(efficiency OR economic* OR cost* OR expenditure* OR charge* OR (number N3 appointment*) OR (number N3 admission*) OR (number N3 consultation*))</w:t>
            </w:r>
          </w:p>
        </w:tc>
      </w:tr>
      <w:tr w:rsidR="0036394B" w14:paraId="522627AB" w14:textId="77777777" w:rsidTr="0036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0F0A921F" w14:textId="77777777" w:rsidR="0036394B" w:rsidRDefault="0036394B" w:rsidP="0036394B"/>
        </w:tc>
        <w:tc>
          <w:tcPr>
            <w:tcW w:w="1695" w:type="dxa"/>
          </w:tcPr>
          <w:p w14:paraId="239472B3" w14:textId="77777777" w:rsidR="0036394B" w:rsidRDefault="0036394B" w:rsidP="0036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imeliness </w:t>
            </w:r>
          </w:p>
        </w:tc>
        <w:tc>
          <w:tcPr>
            <w:tcW w:w="12534" w:type="dxa"/>
          </w:tcPr>
          <w:p w14:paraId="110102CA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529C">
              <w:t>("wait* list*" OR "wait* time*" OR timeliness)</w:t>
            </w:r>
          </w:p>
          <w:p w14:paraId="6ED4B6FA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C63">
              <w:t>("Time-to-Treatment" OR "Waiting Lists")</w:t>
            </w:r>
          </w:p>
          <w:p w14:paraId="717C8C7A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or 17</w:t>
            </w:r>
          </w:p>
        </w:tc>
      </w:tr>
      <w:tr w:rsidR="0036394B" w14:paraId="58EBAC9D" w14:textId="77777777" w:rsidTr="0036394B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1CCCB4FF" w14:textId="77777777" w:rsidR="0036394B" w:rsidRDefault="0036394B" w:rsidP="0036394B"/>
        </w:tc>
        <w:tc>
          <w:tcPr>
            <w:tcW w:w="1695" w:type="dxa"/>
          </w:tcPr>
          <w:p w14:paraId="7448675C" w14:textId="77777777" w:rsidR="0036394B" w:rsidRDefault="0036394B" w:rsidP="0036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quity</w:t>
            </w:r>
          </w:p>
        </w:tc>
        <w:tc>
          <w:tcPr>
            <w:tcW w:w="12534" w:type="dxa"/>
          </w:tcPr>
          <w:p w14:paraId="18B234A0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33E">
              <w:t>((health* OR "health care" OR access ) AND (equity OR disparit* OR inequit* OR inequalit* OR equality OR gap ))</w:t>
            </w:r>
          </w:p>
          <w:p w14:paraId="0799AFE0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2C63">
              <w:t>"Health Equity"</w:t>
            </w:r>
          </w:p>
          <w:p w14:paraId="2DFCDE5F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or 20</w:t>
            </w:r>
          </w:p>
        </w:tc>
      </w:tr>
      <w:tr w:rsidR="0036394B" w14:paraId="49348A0C" w14:textId="77777777" w:rsidTr="00363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449F586" w14:textId="77777777" w:rsidR="0036394B" w:rsidRDefault="0036394B" w:rsidP="0036394B"/>
        </w:tc>
        <w:tc>
          <w:tcPr>
            <w:tcW w:w="1695" w:type="dxa"/>
          </w:tcPr>
          <w:p w14:paraId="045D0481" w14:textId="77777777" w:rsidR="0036394B" w:rsidRDefault="0036394B" w:rsidP="00363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34" w:type="dxa"/>
          </w:tcPr>
          <w:p w14:paraId="7F826EC6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or 11 or 14 or 15 or 18 or 21</w:t>
            </w:r>
          </w:p>
          <w:p w14:paraId="49E09EAF" w14:textId="77777777" w:rsidR="0036394B" w:rsidRDefault="0036394B" w:rsidP="0036394B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and 7 and 22</w:t>
            </w:r>
          </w:p>
        </w:tc>
      </w:tr>
      <w:tr w:rsidR="0011246E" w14:paraId="37699484" w14:textId="77777777" w:rsidTr="0036394B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A7B5E46" w14:textId="77777777" w:rsidR="0011246E" w:rsidRDefault="0011246E" w:rsidP="0036394B"/>
        </w:tc>
        <w:tc>
          <w:tcPr>
            <w:tcW w:w="1695" w:type="dxa"/>
          </w:tcPr>
          <w:p w14:paraId="39DC58A1" w14:textId="77777777" w:rsidR="0011246E" w:rsidRDefault="0011246E" w:rsidP="00363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34" w:type="dxa"/>
          </w:tcPr>
          <w:p w14:paraId="5540F0FA" w14:textId="687362CB" w:rsidR="0011246E" w:rsidRDefault="0011246E" w:rsidP="0036394B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mit 23 to yr="2010 - Current"</w:t>
            </w:r>
          </w:p>
        </w:tc>
      </w:tr>
    </w:tbl>
    <w:p w14:paraId="3E7F8B8F" w14:textId="6E2C272B" w:rsidR="00755C8A" w:rsidRPr="0036394B" w:rsidRDefault="000D65C1" w:rsidP="0036394B">
      <w:pPr>
        <w:rPr>
          <w:rFonts w:ascii="Calibri" w:eastAsia="Calibri" w:hAnsi="Calibri" w:cs="Arial"/>
          <w:kern w:val="0"/>
          <w14:ligatures w14:val="none"/>
        </w:rPr>
      </w:pPr>
      <w:r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>Supplementary</w:t>
      </w:r>
      <w:r w:rsidRPr="00755C8A"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 xml:space="preserve"> I</w:t>
      </w:r>
      <w:r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 xml:space="preserve"> (Continue):</w:t>
      </w:r>
    </w:p>
    <w:p w14:paraId="7A94D110" w14:textId="77777777" w:rsidR="00430473" w:rsidRDefault="00430473" w:rsidP="00430473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lastRenderedPageBreak/>
        <w:t>Supplementary</w:t>
      </w:r>
      <w:r w:rsidRPr="00755C8A"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 xml:space="preserve"> I</w:t>
      </w:r>
      <w:r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 xml:space="preserve"> (Continue):</w:t>
      </w:r>
    </w:p>
    <w:p w14:paraId="29777430" w14:textId="77777777" w:rsidR="000D65C1" w:rsidRPr="00755C8A" w:rsidRDefault="000D65C1" w:rsidP="00951B49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</w:p>
    <w:tbl>
      <w:tblPr>
        <w:tblStyle w:val="ListTable1Light-Accent31"/>
        <w:tblpPr w:leftFromText="180" w:rightFromText="180" w:horzAnchor="margin" w:tblpY="617"/>
        <w:tblW w:w="15309" w:type="dxa"/>
        <w:tblLayout w:type="fixed"/>
        <w:tblLook w:val="04A0" w:firstRow="1" w:lastRow="0" w:firstColumn="1" w:lastColumn="0" w:noHBand="0" w:noVBand="1"/>
      </w:tblPr>
      <w:tblGrid>
        <w:gridCol w:w="1134"/>
        <w:gridCol w:w="1620"/>
        <w:gridCol w:w="12555"/>
      </w:tblGrid>
      <w:tr w:rsidR="00755C8A" w:rsidRPr="00755C8A" w14:paraId="0C6ABE9E" w14:textId="77777777" w:rsidTr="005E1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E19C13E" w14:textId="77777777" w:rsidR="00755C8A" w:rsidRPr="00755C8A" w:rsidRDefault="00755C8A" w:rsidP="00C07BF4">
            <w:pPr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Database</w:t>
            </w:r>
          </w:p>
        </w:tc>
        <w:tc>
          <w:tcPr>
            <w:tcW w:w="1620" w:type="dxa"/>
          </w:tcPr>
          <w:p w14:paraId="7D174E9F" w14:textId="77777777" w:rsidR="00755C8A" w:rsidRPr="00755C8A" w:rsidRDefault="00755C8A" w:rsidP="00C0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Concept</w:t>
            </w:r>
          </w:p>
        </w:tc>
        <w:tc>
          <w:tcPr>
            <w:tcW w:w="12555" w:type="dxa"/>
          </w:tcPr>
          <w:p w14:paraId="02302792" w14:textId="77777777" w:rsidR="00755C8A" w:rsidRPr="00755C8A" w:rsidRDefault="00755C8A" w:rsidP="00C07B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Search Terms </w:t>
            </w:r>
          </w:p>
        </w:tc>
      </w:tr>
      <w:tr w:rsidR="00C07BF4" w:rsidRPr="00755C8A" w14:paraId="2FE027F9" w14:textId="77777777" w:rsidTr="005E1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61F7E2D" w14:textId="77777777" w:rsidR="00755C8A" w:rsidRPr="00755C8A" w:rsidRDefault="00755C8A" w:rsidP="00C07BF4">
            <w:pPr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Cochrane  </w:t>
            </w:r>
          </w:p>
        </w:tc>
        <w:tc>
          <w:tcPr>
            <w:tcW w:w="1620" w:type="dxa"/>
          </w:tcPr>
          <w:p w14:paraId="31387FD2" w14:textId="77777777" w:rsidR="00755C8A" w:rsidRPr="00755C8A" w:rsidRDefault="00755C8A" w:rsidP="00C0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Virtual Consultation</w:t>
            </w:r>
          </w:p>
        </w:tc>
        <w:tc>
          <w:tcPr>
            <w:tcW w:w="12555" w:type="dxa"/>
          </w:tcPr>
          <w:p w14:paraId="5F8C732E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114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telemedicine OR "tele medicine" OR telehealth OR "tele health" OR telecare OR "tele care" OR teleconsult* OR ((virtual* OR remote* OR telephon* OR phone* OR video* OR online ) NEAR/3 (consult* OR appointment* )))</w:t>
            </w:r>
          </w:p>
          <w:p w14:paraId="2A2B8806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114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[mh ^telemedicine] OR [mh ^"remote consultation"]</w:t>
            </w:r>
          </w:p>
          <w:p w14:paraId="630E1FA0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114" w:hanging="21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#1 OR #2</w:t>
            </w:r>
          </w:p>
        </w:tc>
      </w:tr>
      <w:tr w:rsidR="00755C8A" w:rsidRPr="00755C8A" w14:paraId="07CE9E37" w14:textId="77777777" w:rsidTr="005E151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56A560C" w14:textId="77777777" w:rsidR="00755C8A" w:rsidRPr="00755C8A" w:rsidRDefault="00755C8A" w:rsidP="00C07BF4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1B73D4FE" w14:textId="77777777" w:rsidR="00755C8A" w:rsidRPr="00755C8A" w:rsidRDefault="00755C8A" w:rsidP="00C0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Type 2 Diabetes </w:t>
            </w:r>
          </w:p>
        </w:tc>
        <w:tc>
          <w:tcPr>
            <w:tcW w:w="12555" w:type="dxa"/>
          </w:tcPr>
          <w:p w14:paraId="45BEC474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114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"Diabetes Mellitus" OR ([mh ^"Type 2 Diabetes Mellitus"] OR "diabetes type 2" OR T2DM OR T2D OR "Type two diabetes" OR "diabetes Type II" OR diabet* OR ("Type 2" NEXT Diabet*) OR T2DM OR T2D ))</w:t>
            </w:r>
          </w:p>
          <w:p w14:paraId="4283681D" w14:textId="3AB5FEB4" w:rsidR="00755C8A" w:rsidRPr="00755C8A" w:rsidRDefault="00755C8A" w:rsidP="00C07BF4">
            <w:pPr>
              <w:numPr>
                <w:ilvl w:val="0"/>
                <w:numId w:val="2"/>
              </w:numPr>
              <w:ind w:left="114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("Non-Insulin-Dependent Diabetes Mellitus" OR NIDDM OR "non insulin-dependent diabetes" OR NIDD </w:t>
            </w:r>
            <w:r w:rsidR="00565998">
              <w:rPr>
                <w:rFonts w:ascii="Calibri" w:eastAsia="Calibri" w:hAnsi="Calibri" w:cs="Arial"/>
              </w:rPr>
              <w:t xml:space="preserve">OR </w:t>
            </w:r>
            <w:r w:rsidR="001C2BB5">
              <w:t xml:space="preserve"> </w:t>
            </w:r>
            <w:r w:rsidR="001C2BB5" w:rsidRPr="001C2BB5">
              <w:rPr>
                <w:rFonts w:ascii="Calibri" w:eastAsia="Calibri" w:hAnsi="Calibri" w:cs="Arial"/>
              </w:rPr>
              <w:t>ketosis resistant diabetes mellitus</w:t>
            </w:r>
            <w:r w:rsidRPr="00755C8A">
              <w:rPr>
                <w:rFonts w:ascii="Calibri" w:eastAsia="Calibri" w:hAnsi="Calibri" w:cs="Arial"/>
              </w:rPr>
              <w:t>)</w:t>
            </w:r>
          </w:p>
          <w:p w14:paraId="463DEF6F" w14:textId="58FDDF77" w:rsidR="00755C8A" w:rsidRPr="00755C8A" w:rsidRDefault="00755C8A" w:rsidP="00C07BF4">
            <w:pPr>
              <w:numPr>
                <w:ilvl w:val="0"/>
                <w:numId w:val="2"/>
              </w:numPr>
              <w:ind w:left="114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"Adult-Onset Diabetes" OR "Mature-Onset Diabetes"</w:t>
            </w:r>
            <w:r w:rsidR="001712C7">
              <w:rPr>
                <w:rFonts w:ascii="Calibri" w:eastAsia="Calibri" w:hAnsi="Calibri" w:cs="Arial"/>
              </w:rPr>
              <w:t xml:space="preserve"> OR “</w:t>
            </w:r>
            <w:r w:rsidR="001712C7" w:rsidRPr="001124A6">
              <w:rPr>
                <w:rFonts w:ascii="Calibri" w:eastAsia="Calibri" w:hAnsi="Calibri" w:cs="Arial"/>
              </w:rPr>
              <w:t>maturity onset diabetes</w:t>
            </w:r>
            <w:r w:rsidR="001712C7">
              <w:rPr>
                <w:rFonts w:ascii="Calibri" w:eastAsia="Calibri" w:hAnsi="Calibri" w:cs="Arial"/>
              </w:rPr>
              <w:t>”</w:t>
            </w:r>
            <w:r w:rsidRPr="00755C8A">
              <w:rPr>
                <w:rFonts w:ascii="Calibri" w:eastAsia="Calibri" w:hAnsi="Calibri" w:cs="Arial"/>
              </w:rPr>
              <w:t>)</w:t>
            </w:r>
          </w:p>
          <w:p w14:paraId="5117596D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114" w:hanging="21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#4 OR #5 OR #6</w:t>
            </w:r>
          </w:p>
        </w:tc>
      </w:tr>
      <w:tr w:rsidR="00C07BF4" w:rsidRPr="00755C8A" w14:paraId="6E72392F" w14:textId="77777777" w:rsidTr="005E1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C9861E0" w14:textId="77777777" w:rsidR="00755C8A" w:rsidRPr="00755C8A" w:rsidRDefault="00755C8A" w:rsidP="00C07BF4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1CEF8334" w14:textId="652BCA89" w:rsidR="00755C8A" w:rsidRPr="00755C8A" w:rsidRDefault="00755C8A" w:rsidP="00C0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NAM</w:t>
            </w:r>
            <w:r w:rsidRPr="00755C8A">
              <w:rPr>
                <w:rFonts w:ascii="Calibri" w:eastAsia="Calibri" w:hAnsi="Calibri" w:cs="Arial"/>
                <w:b/>
                <w:bCs/>
              </w:rPr>
              <w:t xml:space="preserve"> domains: </w:t>
            </w:r>
          </w:p>
          <w:p w14:paraId="2B89178A" w14:textId="77777777" w:rsidR="00755C8A" w:rsidRPr="00755C8A" w:rsidRDefault="00755C8A" w:rsidP="00C0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Patient-centred </w:t>
            </w:r>
          </w:p>
        </w:tc>
        <w:tc>
          <w:tcPr>
            <w:tcW w:w="12555" w:type="dxa"/>
          </w:tcPr>
          <w:p w14:paraId="4558E512" w14:textId="77777777" w:rsidR="00755C8A" w:rsidRPr="00755C8A" w:rsidRDefault="00755C8A" w:rsidP="00C07BF4">
            <w:p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  <w:p w14:paraId="7E58B881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((experience* OR satisfaction ) NEAR/4 (patient* OR consumer* OR client* OR survey* OR questionnaire* )) OR PREM* OR ("patient-reported experience" NEXT measure*) OR patient-centred* OR person-centred* )</w:t>
            </w:r>
          </w:p>
          <w:p w14:paraId="2CAB2C51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[mh ^"Patient Satisfaction"]</w:t>
            </w:r>
          </w:p>
          <w:p w14:paraId="3DCFF837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#8 OR #9</w:t>
            </w:r>
          </w:p>
        </w:tc>
      </w:tr>
      <w:tr w:rsidR="00755C8A" w:rsidRPr="00755C8A" w14:paraId="7ADA6A4E" w14:textId="77777777" w:rsidTr="005E1516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F08ACCC" w14:textId="77777777" w:rsidR="00755C8A" w:rsidRPr="00755C8A" w:rsidRDefault="00755C8A" w:rsidP="00C07BF4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7AD9D729" w14:textId="77777777" w:rsidR="00755C8A" w:rsidRPr="00755C8A" w:rsidRDefault="00755C8A" w:rsidP="00C0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Effectiveness </w:t>
            </w:r>
          </w:p>
        </w:tc>
        <w:tc>
          <w:tcPr>
            <w:tcW w:w="12555" w:type="dxa"/>
          </w:tcPr>
          <w:p w14:paraId="122043EC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[mh ^"Treatment Outcome"] OR ((health OR clinical* OR treatment* ) NEAR/3 (outcome* OR effective* OR efficacy ))</w:t>
            </w:r>
          </w:p>
        </w:tc>
      </w:tr>
      <w:tr w:rsidR="00C07BF4" w:rsidRPr="00755C8A" w14:paraId="4F67C895" w14:textId="77777777" w:rsidTr="005E1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82D2DAB" w14:textId="77777777" w:rsidR="00755C8A" w:rsidRPr="00755C8A" w:rsidRDefault="00755C8A" w:rsidP="00C07BF4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683DD25C" w14:textId="77777777" w:rsidR="00755C8A" w:rsidRPr="00755C8A" w:rsidRDefault="00755C8A" w:rsidP="00C0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Safety </w:t>
            </w:r>
          </w:p>
        </w:tc>
        <w:tc>
          <w:tcPr>
            <w:tcW w:w="12555" w:type="dxa"/>
          </w:tcPr>
          <w:p w14:paraId="26BBFA13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(patient NEAR/3 (safety OR harm )) OR misdiagnos* OR ("safety" NEXT manag*) OR (accident* NEAR/2 prevent* ) OR error* OR ("medication" NEXT reconcil*) OR ("near" NEXT miss*) )</w:t>
            </w:r>
          </w:p>
          <w:p w14:paraId="14757EE6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[mh ^"patient harm"] OR [mh ^"patient safety"] OR [mh ^"Diagnostic Errors"]</w:t>
            </w:r>
          </w:p>
          <w:p w14:paraId="7A9208C8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#12 OR #13</w:t>
            </w:r>
          </w:p>
        </w:tc>
      </w:tr>
      <w:tr w:rsidR="00755C8A" w:rsidRPr="00755C8A" w14:paraId="08D722F6" w14:textId="77777777" w:rsidTr="005E151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B86D392" w14:textId="77777777" w:rsidR="00755C8A" w:rsidRPr="00755C8A" w:rsidRDefault="00755C8A" w:rsidP="00C07BF4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5E6F60E7" w14:textId="77777777" w:rsidR="00755C8A" w:rsidRPr="00755C8A" w:rsidRDefault="00755C8A" w:rsidP="00C0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Efficiency </w:t>
            </w:r>
          </w:p>
        </w:tc>
        <w:tc>
          <w:tcPr>
            <w:tcW w:w="12555" w:type="dxa"/>
          </w:tcPr>
          <w:p w14:paraId="71E56817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efficiency OR economic* OR cost* OR expenditure* OR charge* OR (number NEAR/3 appointment* ) OR (number NEAR/3 admission* ) OR (number NEAR/3 consultation* ))</w:t>
            </w:r>
          </w:p>
        </w:tc>
      </w:tr>
      <w:tr w:rsidR="00C07BF4" w:rsidRPr="00755C8A" w14:paraId="4474E972" w14:textId="77777777" w:rsidTr="005E1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064DA5C" w14:textId="77777777" w:rsidR="00755C8A" w:rsidRPr="00755C8A" w:rsidRDefault="00755C8A" w:rsidP="00C07BF4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7819CE97" w14:textId="77777777" w:rsidR="00755C8A" w:rsidRPr="00755C8A" w:rsidRDefault="00755C8A" w:rsidP="00C0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 xml:space="preserve">Timeliness </w:t>
            </w:r>
          </w:p>
        </w:tc>
        <w:tc>
          <w:tcPr>
            <w:tcW w:w="12555" w:type="dxa"/>
          </w:tcPr>
          <w:p w14:paraId="11176886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(wait* NEXT list*) OR (wait* NEXT time*) OR timeliness )</w:t>
            </w:r>
          </w:p>
          <w:p w14:paraId="4A11A549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[mh ^Time-to-Treatment] OR [mh ^"Waiting Lists"]</w:t>
            </w:r>
          </w:p>
          <w:p w14:paraId="21FEBBBC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#16 OR #17</w:t>
            </w:r>
          </w:p>
        </w:tc>
      </w:tr>
      <w:tr w:rsidR="00755C8A" w:rsidRPr="00755C8A" w14:paraId="20F55092" w14:textId="77777777" w:rsidTr="005E151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42CA590" w14:textId="77777777" w:rsidR="00755C8A" w:rsidRPr="00755C8A" w:rsidRDefault="00755C8A" w:rsidP="00C07BF4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4FD85569" w14:textId="77777777" w:rsidR="00755C8A" w:rsidRPr="00755C8A" w:rsidRDefault="00755C8A" w:rsidP="00C0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Equity</w:t>
            </w:r>
          </w:p>
        </w:tc>
        <w:tc>
          <w:tcPr>
            <w:tcW w:w="12555" w:type="dxa"/>
          </w:tcPr>
          <w:p w14:paraId="39517DA7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((health* OR "health care" OR access ) NEAR/3 (equity OR disparit* OR inequit* OR inequalit* OR equality OR gap ))</w:t>
            </w:r>
          </w:p>
          <w:p w14:paraId="064E47B6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[mh ^"Health Equity"]</w:t>
            </w:r>
          </w:p>
          <w:p w14:paraId="0421D502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#19 OR #20</w:t>
            </w:r>
          </w:p>
        </w:tc>
      </w:tr>
      <w:tr w:rsidR="005E1516" w:rsidRPr="00755C8A" w14:paraId="23CCB21B" w14:textId="77777777" w:rsidTr="0043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E20B645" w14:textId="77777777" w:rsidR="00755C8A" w:rsidRPr="00755C8A" w:rsidRDefault="00755C8A" w:rsidP="00C07BF4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47FD6EF9" w14:textId="77777777" w:rsidR="00755C8A" w:rsidRPr="00755C8A" w:rsidRDefault="00755C8A" w:rsidP="00C07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2555" w:type="dxa"/>
          </w:tcPr>
          <w:p w14:paraId="609734AD" w14:textId="77777777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#10 OR #11 OR #14 OR #15 OR #18 OR #21</w:t>
            </w:r>
          </w:p>
        </w:tc>
      </w:tr>
      <w:tr w:rsidR="00755C8A" w:rsidRPr="00755C8A" w14:paraId="714BC1FD" w14:textId="77777777" w:rsidTr="0043047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ED986CD" w14:textId="6BE3EEFE" w:rsidR="00C10E7E" w:rsidRPr="00755C8A" w:rsidRDefault="00C10E7E" w:rsidP="00C07BF4">
            <w:pPr>
              <w:rPr>
                <w:rFonts w:ascii="Calibri" w:eastAsia="Calibri" w:hAnsi="Calibri" w:cs="Arial"/>
              </w:rPr>
            </w:pPr>
          </w:p>
        </w:tc>
        <w:tc>
          <w:tcPr>
            <w:tcW w:w="1620" w:type="dxa"/>
          </w:tcPr>
          <w:p w14:paraId="7A15743C" w14:textId="77777777" w:rsidR="00755C8A" w:rsidRPr="00755C8A" w:rsidRDefault="00755C8A" w:rsidP="00C0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2555" w:type="dxa"/>
          </w:tcPr>
          <w:p w14:paraId="2419151D" w14:textId="7A367AFE" w:rsidR="00755C8A" w:rsidRPr="00755C8A" w:rsidRDefault="00755C8A" w:rsidP="00C07BF4">
            <w:pPr>
              <w:numPr>
                <w:ilvl w:val="0"/>
                <w:numId w:val="2"/>
              </w:numPr>
              <w:ind w:left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55C8A">
              <w:rPr>
                <w:rFonts w:ascii="Calibri" w:eastAsia="Calibri" w:hAnsi="Calibri" w:cs="Arial"/>
              </w:rPr>
              <w:t>#3 AND #7 AND #22</w:t>
            </w:r>
            <w:r w:rsidR="009265CC">
              <w:rPr>
                <w:rFonts w:ascii="Calibri" w:eastAsia="Calibri" w:hAnsi="Calibri" w:cs="Arial"/>
              </w:rPr>
              <w:t xml:space="preserve"> </w:t>
            </w:r>
            <w:r w:rsidR="009265CC">
              <w:t xml:space="preserve"> limit</w:t>
            </w:r>
            <w:r w:rsidR="00516061">
              <w:t xml:space="preserve">: </w:t>
            </w:r>
            <w:r w:rsidR="009265CC">
              <w:t>to "</w:t>
            </w:r>
            <w:r w:rsidR="009720E2">
              <w:t xml:space="preserve">January </w:t>
            </w:r>
            <w:r w:rsidR="009265CC">
              <w:t>2010 -</w:t>
            </w:r>
            <w:r w:rsidR="00F1079A">
              <w:t>Current</w:t>
            </w:r>
            <w:r w:rsidR="009265CC">
              <w:t>"</w:t>
            </w:r>
          </w:p>
        </w:tc>
      </w:tr>
    </w:tbl>
    <w:p w14:paraId="66279453" w14:textId="77777777" w:rsidR="004E5883" w:rsidRDefault="004E5883" w:rsidP="004E5883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lastRenderedPageBreak/>
        <w:t>Supplementary</w:t>
      </w:r>
      <w:r w:rsidRPr="00755C8A"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 xml:space="preserve"> I</w:t>
      </w:r>
      <w:r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 xml:space="preserve"> (Continue):</w:t>
      </w:r>
    </w:p>
    <w:tbl>
      <w:tblPr>
        <w:tblStyle w:val="ListTable1Light-Accent3"/>
        <w:tblpPr w:leftFromText="180" w:rightFromText="180" w:vertAnchor="page" w:horzAnchor="margin" w:tblpY="1178"/>
        <w:tblW w:w="14369" w:type="dxa"/>
        <w:tblLayout w:type="fixed"/>
        <w:tblLook w:val="04A0" w:firstRow="1" w:lastRow="0" w:firstColumn="1" w:lastColumn="0" w:noHBand="0" w:noVBand="1"/>
      </w:tblPr>
      <w:tblGrid>
        <w:gridCol w:w="1418"/>
        <w:gridCol w:w="1543"/>
        <w:gridCol w:w="11408"/>
      </w:tblGrid>
      <w:tr w:rsidR="0011246E" w14:paraId="19AEF8FD" w14:textId="77777777" w:rsidTr="00112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65CE453" w14:textId="77777777" w:rsidR="0011246E" w:rsidRDefault="0011246E" w:rsidP="0011246E">
            <w:r>
              <w:t>Database</w:t>
            </w:r>
          </w:p>
        </w:tc>
        <w:tc>
          <w:tcPr>
            <w:tcW w:w="1543" w:type="dxa"/>
          </w:tcPr>
          <w:p w14:paraId="74B01B84" w14:textId="77777777" w:rsidR="0011246E" w:rsidRDefault="0011246E" w:rsidP="00112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ept</w:t>
            </w:r>
          </w:p>
        </w:tc>
        <w:tc>
          <w:tcPr>
            <w:tcW w:w="11408" w:type="dxa"/>
          </w:tcPr>
          <w:p w14:paraId="231C8F37" w14:textId="77777777" w:rsidR="0011246E" w:rsidRDefault="0011246E" w:rsidP="00112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Terms </w:t>
            </w:r>
          </w:p>
        </w:tc>
      </w:tr>
      <w:tr w:rsidR="0011246E" w14:paraId="708511FD" w14:textId="77777777" w:rsidTr="0011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6892CABD" w14:textId="77777777" w:rsidR="0011246E" w:rsidRDefault="0011246E" w:rsidP="0011246E">
            <w:r w:rsidRPr="00642264">
              <w:t xml:space="preserve">CINAHL </w:t>
            </w:r>
            <w:r w:rsidRPr="00642264">
              <w:rPr>
                <w:b w:val="0"/>
                <w:bCs w:val="0"/>
              </w:rPr>
              <w:t>via</w:t>
            </w:r>
            <w:r w:rsidRPr="00642264">
              <w:t xml:space="preserve"> EBSCO</w:t>
            </w:r>
          </w:p>
        </w:tc>
        <w:tc>
          <w:tcPr>
            <w:tcW w:w="1543" w:type="dxa"/>
          </w:tcPr>
          <w:p w14:paraId="6278A3C7" w14:textId="77777777" w:rsidR="0011246E" w:rsidRDefault="0011246E" w:rsidP="00112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rtual Consultation</w:t>
            </w:r>
          </w:p>
        </w:tc>
        <w:tc>
          <w:tcPr>
            <w:tcW w:w="11408" w:type="dxa"/>
          </w:tcPr>
          <w:p w14:paraId="492FF171" w14:textId="77777777" w:rsidR="0011246E" w:rsidRPr="00E457B6" w:rsidRDefault="0011246E" w:rsidP="0011246E">
            <w:pPr>
              <w:pStyle w:val="ListParagraph"/>
              <w:numPr>
                <w:ilvl w:val="0"/>
                <w:numId w:val="4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5D9">
              <w:t>(telemedicine OR "tele medicine" OR telehealth OR "tele health" OR telecare OR "tele care" OR teleconsult* OR (virtual* AND (consult* OR appointment*)))</w:t>
            </w:r>
            <w:r w:rsidRPr="00E457B6">
              <w:t xml:space="preserve"> </w:t>
            </w:r>
          </w:p>
          <w:p w14:paraId="4F4E6852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0C2B">
              <w:t>(TX telemedicine OR TX "remote consultation")</w:t>
            </w:r>
          </w:p>
          <w:p w14:paraId="0E04FDB0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or 2</w:t>
            </w:r>
          </w:p>
        </w:tc>
      </w:tr>
      <w:tr w:rsidR="0011246E" w14:paraId="502CBEC5" w14:textId="77777777" w:rsidTr="0011246E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C101AEF" w14:textId="77777777" w:rsidR="0011246E" w:rsidRDefault="0011246E" w:rsidP="0011246E"/>
        </w:tc>
        <w:tc>
          <w:tcPr>
            <w:tcW w:w="1543" w:type="dxa"/>
          </w:tcPr>
          <w:p w14:paraId="50E61EC3" w14:textId="77777777" w:rsidR="0011246E" w:rsidRDefault="0011246E" w:rsidP="0011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ype 2 Diabetes </w:t>
            </w:r>
          </w:p>
        </w:tc>
        <w:tc>
          <w:tcPr>
            <w:tcW w:w="11408" w:type="dxa"/>
          </w:tcPr>
          <w:p w14:paraId="2736F3CF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ind w:left="112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258C">
              <w:t xml:space="preserve">("Diabetes Mellitus" or "Type 2 Diabetes Mellitus" or "diabetes type 2" or "T2DM" or "T2D" or "Type two diabetes" or "diabetes Type II" or "Type 2 Diabet*").mp. [mp=title, abstract, full text, caption text] </w:t>
            </w:r>
          </w:p>
          <w:p w14:paraId="0234254B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ind w:left="112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F49">
              <w:t>("Non-Insulin-Dependent Diabetes Mellitus" OR NIDDM OR "non insulin-dependent diabetes" OR NIDD</w:t>
            </w:r>
            <w:r>
              <w:t xml:space="preserve"> OR  </w:t>
            </w:r>
            <w:r w:rsidRPr="001C2BB5">
              <w:t>ketosis resistant diabetes mellitus</w:t>
            </w:r>
            <w:r w:rsidRPr="00E56F49">
              <w:t>)</w:t>
            </w:r>
          </w:p>
          <w:p w14:paraId="2587609A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ind w:left="112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C73">
              <w:t>("Adult-Onset Diabetes" OR "Mature-Onset Diabetes"</w:t>
            </w:r>
            <w:r>
              <w:t xml:space="preserve"> OR “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1124A6">
              <w:rPr>
                <w:rFonts w:ascii="Calibri" w:eastAsia="Calibri" w:hAnsi="Calibri" w:cs="Arial"/>
              </w:rPr>
              <w:t>maturity onset diabetes</w:t>
            </w:r>
            <w:r>
              <w:rPr>
                <w:rFonts w:ascii="Calibri" w:eastAsia="Calibri" w:hAnsi="Calibri" w:cs="Arial"/>
              </w:rPr>
              <w:t>”</w:t>
            </w:r>
            <w:r w:rsidRPr="003D4C73">
              <w:t>)</w:t>
            </w:r>
          </w:p>
          <w:p w14:paraId="5591A9D2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ind w:left="112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or 5 or 6</w:t>
            </w:r>
          </w:p>
        </w:tc>
      </w:tr>
      <w:tr w:rsidR="0011246E" w14:paraId="67AE85CE" w14:textId="77777777" w:rsidTr="0011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F9F7178" w14:textId="77777777" w:rsidR="0011246E" w:rsidRDefault="0011246E" w:rsidP="0011246E"/>
        </w:tc>
        <w:tc>
          <w:tcPr>
            <w:tcW w:w="1543" w:type="dxa"/>
          </w:tcPr>
          <w:p w14:paraId="02D0E3A3" w14:textId="77777777" w:rsidR="0011246E" w:rsidRPr="00A203D8" w:rsidRDefault="0011246E" w:rsidP="00112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203D8">
              <w:rPr>
                <w:b/>
                <w:bCs/>
              </w:rPr>
              <w:t xml:space="preserve">MOI domains: </w:t>
            </w:r>
          </w:p>
          <w:p w14:paraId="22B98BEE" w14:textId="77777777" w:rsidR="0011246E" w:rsidRDefault="0011246E" w:rsidP="00112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ient-centred </w:t>
            </w:r>
          </w:p>
        </w:tc>
        <w:tc>
          <w:tcPr>
            <w:tcW w:w="11408" w:type="dxa"/>
          </w:tcPr>
          <w:p w14:paraId="4339E747" w14:textId="77777777" w:rsidR="0011246E" w:rsidRDefault="0011246E" w:rsidP="0011246E">
            <w:pPr>
              <w:pStyle w:val="ListParagraph"/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F6A7A05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experience* OR satisfaction) AND (patient* OR consumer* OR client* OR survey* OR questionnaire*) OR "patient-reported experience measures" OR patient-centred OR person-centred</w:t>
            </w:r>
            <w:r w:rsidRPr="008B72C1">
              <w:t xml:space="preserve"> </w:t>
            </w:r>
          </w:p>
          <w:p w14:paraId="52D7C285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2C65">
              <w:t>("Patient Satisfaction" OR "Satisfaction of Patients" OR "Patient Contentment" OR "Patient Experience" OR "Patient Perception" OR "Quality of Care" OR "Healthcare Quality" OR "Healthcare Experience") AND (TI AB)</w:t>
            </w:r>
            <w:r>
              <w:t>.</w:t>
            </w:r>
          </w:p>
          <w:p w14:paraId="3A4E44B4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or 9</w:t>
            </w:r>
          </w:p>
        </w:tc>
      </w:tr>
      <w:tr w:rsidR="0011246E" w14:paraId="0D2976EF" w14:textId="77777777" w:rsidTr="0011246E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D501690" w14:textId="77777777" w:rsidR="0011246E" w:rsidRDefault="0011246E" w:rsidP="0011246E"/>
        </w:tc>
        <w:tc>
          <w:tcPr>
            <w:tcW w:w="1543" w:type="dxa"/>
          </w:tcPr>
          <w:p w14:paraId="747E6D46" w14:textId="77777777" w:rsidR="0011246E" w:rsidRDefault="0011246E" w:rsidP="0011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ffectiveness </w:t>
            </w:r>
          </w:p>
        </w:tc>
        <w:tc>
          <w:tcPr>
            <w:tcW w:w="11408" w:type="dxa"/>
          </w:tcPr>
          <w:p w14:paraId="313303E7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Treatment Outcome" OR (health OR clinical* OR treatment*) AND (outcome* OR effective* OR efficacy)</w:t>
            </w:r>
          </w:p>
        </w:tc>
      </w:tr>
      <w:tr w:rsidR="0011246E" w14:paraId="21B0A898" w14:textId="77777777" w:rsidTr="0011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AC46347" w14:textId="77777777" w:rsidR="0011246E" w:rsidRDefault="0011246E" w:rsidP="0011246E"/>
        </w:tc>
        <w:tc>
          <w:tcPr>
            <w:tcW w:w="1543" w:type="dxa"/>
          </w:tcPr>
          <w:p w14:paraId="2B2153F7" w14:textId="77777777" w:rsidR="0011246E" w:rsidRDefault="0011246E" w:rsidP="00112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afety </w:t>
            </w:r>
          </w:p>
        </w:tc>
        <w:tc>
          <w:tcPr>
            <w:tcW w:w="11408" w:type="dxa"/>
          </w:tcPr>
          <w:p w14:paraId="389EF4E9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2EE2">
              <w:t xml:space="preserve">(patient AND (safety OR harm)) OR misdiagnos* OR (safety AND management) OR (accident* AND prevention) OR error* OR (medication AND reconciliation) OR "near miss" </w:t>
            </w:r>
          </w:p>
          <w:p w14:paraId="452661BD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TI "patient harm" OR AB "patient harm" OR MH "Patient Harm") OR</w:t>
            </w:r>
          </w:p>
          <w:p w14:paraId="6C807A5B" w14:textId="77777777" w:rsidR="0011246E" w:rsidRDefault="0011246E" w:rsidP="0011246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TI "patient safety" OR AB "patient safety" OR MH "Patient Safety") OR</w:t>
            </w:r>
          </w:p>
          <w:p w14:paraId="17E2E814" w14:textId="77777777" w:rsidR="0011246E" w:rsidRDefault="0011246E" w:rsidP="0011246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TI "Diagnostic Errors" OR AB "Diagnostic Errors" OR MH "Diagnostic Errors")</w:t>
            </w:r>
          </w:p>
          <w:p w14:paraId="76EDF3D8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or 13</w:t>
            </w:r>
          </w:p>
        </w:tc>
      </w:tr>
      <w:tr w:rsidR="0011246E" w14:paraId="68CD33FD" w14:textId="77777777" w:rsidTr="0011246E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140A444" w14:textId="77777777" w:rsidR="0011246E" w:rsidRDefault="0011246E" w:rsidP="0011246E"/>
        </w:tc>
        <w:tc>
          <w:tcPr>
            <w:tcW w:w="1543" w:type="dxa"/>
          </w:tcPr>
          <w:p w14:paraId="77EA7E65" w14:textId="77777777" w:rsidR="0011246E" w:rsidRDefault="0011246E" w:rsidP="0011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fficiency </w:t>
            </w:r>
          </w:p>
        </w:tc>
        <w:tc>
          <w:tcPr>
            <w:tcW w:w="11408" w:type="dxa"/>
          </w:tcPr>
          <w:p w14:paraId="79FFE3A5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16C5">
              <w:t>(efficiency OR economic* OR cost* OR expenditure* OR charge* OR (number N3 appointment*) OR (number N3 admission*) OR (number N3 consultation*))</w:t>
            </w:r>
          </w:p>
        </w:tc>
      </w:tr>
      <w:tr w:rsidR="0011246E" w14:paraId="317EADB6" w14:textId="77777777" w:rsidTr="0011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3506547" w14:textId="77777777" w:rsidR="0011246E" w:rsidRDefault="0011246E" w:rsidP="0011246E"/>
        </w:tc>
        <w:tc>
          <w:tcPr>
            <w:tcW w:w="1543" w:type="dxa"/>
          </w:tcPr>
          <w:p w14:paraId="5E4A0BA4" w14:textId="77777777" w:rsidR="0011246E" w:rsidRDefault="0011246E" w:rsidP="00112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imeliness </w:t>
            </w:r>
          </w:p>
        </w:tc>
        <w:tc>
          <w:tcPr>
            <w:tcW w:w="11408" w:type="dxa"/>
          </w:tcPr>
          <w:p w14:paraId="59AD6AEB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3989">
              <w:t>("waiting list*" OR "waiting time*" OR timeliness) AND (TI AB)</w:t>
            </w:r>
          </w:p>
          <w:p w14:paraId="6CEB9921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4EDE">
              <w:t>("Time-to-Treatment" OR "Waiting Lists") AND (TI AB TX)</w:t>
            </w:r>
          </w:p>
          <w:p w14:paraId="255E6613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or 17</w:t>
            </w:r>
          </w:p>
        </w:tc>
      </w:tr>
      <w:tr w:rsidR="0011246E" w14:paraId="69ED9391" w14:textId="77777777" w:rsidTr="0011246E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3DAEB8B" w14:textId="77777777" w:rsidR="0011246E" w:rsidRDefault="0011246E" w:rsidP="0011246E"/>
        </w:tc>
        <w:tc>
          <w:tcPr>
            <w:tcW w:w="1543" w:type="dxa"/>
          </w:tcPr>
          <w:p w14:paraId="608B17D3" w14:textId="77777777" w:rsidR="0011246E" w:rsidRDefault="0011246E" w:rsidP="0011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quity</w:t>
            </w:r>
          </w:p>
        </w:tc>
        <w:tc>
          <w:tcPr>
            <w:tcW w:w="11408" w:type="dxa"/>
          </w:tcPr>
          <w:p w14:paraId="531DDBCF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health* OR "health care" OR access) AND (equity OR disparity* OR inequity* OR inequality* OR equality OR gap)</w:t>
            </w:r>
          </w:p>
          <w:p w14:paraId="3B866C17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FDB">
              <w:t>"Health Equity" AND (TI "Health Equity" OR AB "Health Equity")</w:t>
            </w:r>
          </w:p>
          <w:p w14:paraId="2EED8AAB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or 20</w:t>
            </w:r>
          </w:p>
        </w:tc>
      </w:tr>
      <w:tr w:rsidR="0011246E" w14:paraId="3754BA3A" w14:textId="77777777" w:rsidTr="00112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430C86" w14:textId="77777777" w:rsidR="0011246E" w:rsidRDefault="0011246E" w:rsidP="0011246E"/>
        </w:tc>
        <w:tc>
          <w:tcPr>
            <w:tcW w:w="1543" w:type="dxa"/>
          </w:tcPr>
          <w:p w14:paraId="59444B44" w14:textId="77777777" w:rsidR="0011246E" w:rsidRDefault="0011246E" w:rsidP="00112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8" w:type="dxa"/>
          </w:tcPr>
          <w:p w14:paraId="2C0860B2" w14:textId="77777777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or 11 or 14 or 15 or 18 or 21</w:t>
            </w:r>
          </w:p>
          <w:p w14:paraId="58726334" w14:textId="1A65746D" w:rsidR="0011246E" w:rsidRDefault="0011246E" w:rsidP="0011246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and 7 and 22</w:t>
            </w:r>
          </w:p>
        </w:tc>
      </w:tr>
      <w:tr w:rsidR="001B158C" w14:paraId="54A446C8" w14:textId="77777777" w:rsidTr="0011246E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F4D93DE" w14:textId="77777777" w:rsidR="001B158C" w:rsidRDefault="001B158C" w:rsidP="0011246E"/>
        </w:tc>
        <w:tc>
          <w:tcPr>
            <w:tcW w:w="1543" w:type="dxa"/>
          </w:tcPr>
          <w:p w14:paraId="1E2E802C" w14:textId="77777777" w:rsidR="001B158C" w:rsidRDefault="001B158C" w:rsidP="00112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8" w:type="dxa"/>
          </w:tcPr>
          <w:p w14:paraId="78F7C743" w14:textId="38C7A9E5" w:rsidR="001B158C" w:rsidRDefault="00CC4A2E" w:rsidP="0011246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A2E">
              <w:t xml:space="preserve">Limitation </w:t>
            </w:r>
            <w:r w:rsidR="0088599B">
              <w:t>(</w:t>
            </w:r>
            <w:r w:rsidRPr="00CC4A2E">
              <w:t>20</w:t>
            </w:r>
            <w:r>
              <w:t>10</w:t>
            </w:r>
            <w:r w:rsidRPr="00CC4A2E">
              <w:t>_</w:t>
            </w:r>
            <w:r>
              <w:t>current</w:t>
            </w:r>
            <w:r w:rsidR="0088599B">
              <w:t>)</w:t>
            </w:r>
          </w:p>
        </w:tc>
      </w:tr>
    </w:tbl>
    <w:p w14:paraId="025DF98E" w14:textId="5D45B05D" w:rsidR="00755C8A" w:rsidRDefault="00755C8A" w:rsidP="005B4770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</w:p>
    <w:p w14:paraId="11E600DC" w14:textId="77777777" w:rsidR="004E5883" w:rsidRDefault="004E5883" w:rsidP="005B4770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</w:p>
    <w:p w14:paraId="1F46473C" w14:textId="77777777" w:rsidR="004E5883" w:rsidRDefault="004E5883" w:rsidP="005B4770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</w:p>
    <w:p w14:paraId="03C1570E" w14:textId="77777777" w:rsidR="00B24B89" w:rsidRDefault="00B24B89" w:rsidP="005B4770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</w:p>
    <w:p w14:paraId="3868CCCA" w14:textId="77777777" w:rsidR="00B24B89" w:rsidRDefault="00B24B89" w:rsidP="005B4770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</w:p>
    <w:p w14:paraId="3DB965D1" w14:textId="77777777" w:rsidR="00B24B89" w:rsidRDefault="00B24B89" w:rsidP="005B4770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</w:p>
    <w:p w14:paraId="3BD8646F" w14:textId="77777777" w:rsidR="00B24B89" w:rsidRDefault="00B24B89" w:rsidP="005B4770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</w:p>
    <w:p w14:paraId="2E1CE1C1" w14:textId="77777777" w:rsidR="00B24B89" w:rsidRDefault="00B24B89" w:rsidP="005B4770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</w:p>
    <w:p w14:paraId="6A3B6CC3" w14:textId="77777777" w:rsidR="00755C8A" w:rsidRPr="00755C8A" w:rsidRDefault="00755C8A" w:rsidP="00755C8A">
      <w:pPr>
        <w:rPr>
          <w:rFonts w:ascii="Calibri" w:eastAsia="Calibri" w:hAnsi="Calibri" w:cs="Arial"/>
          <w:kern w:val="0"/>
          <w14:ligatures w14:val="none"/>
        </w:rPr>
      </w:pPr>
    </w:p>
    <w:p w14:paraId="5E96432E" w14:textId="77777777" w:rsidR="00541DDD" w:rsidRDefault="00541DDD" w:rsidP="00951B49"/>
    <w:p w14:paraId="570931CE" w14:textId="77777777" w:rsidR="00430473" w:rsidRDefault="00430473" w:rsidP="00951B49"/>
    <w:p w14:paraId="26D9A2B8" w14:textId="77777777" w:rsidR="00430473" w:rsidRDefault="00430473" w:rsidP="00951B49"/>
    <w:p w14:paraId="00A1040F" w14:textId="600B75DF" w:rsidR="00430473" w:rsidRPr="00B24B89" w:rsidRDefault="00B24B89" w:rsidP="00B24B89">
      <w:pPr>
        <w:keepNext/>
        <w:spacing w:after="0" w:line="240" w:lineRule="auto"/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</w:pPr>
      <w:r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lastRenderedPageBreak/>
        <w:t>Supplementary</w:t>
      </w:r>
      <w:r w:rsidRPr="00755C8A"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 xml:space="preserve"> I</w:t>
      </w:r>
      <w:r>
        <w:rPr>
          <w:rFonts w:ascii="Calibri" w:eastAsia="Calibri" w:hAnsi="Calibri" w:cs="Arial"/>
          <w:b/>
          <w:bCs/>
          <w:i/>
          <w:iCs/>
          <w:color w:val="44546A"/>
          <w:kern w:val="0"/>
          <w:sz w:val="24"/>
          <w:szCs w:val="24"/>
          <w14:ligatures w14:val="none"/>
        </w:rPr>
        <w:t xml:space="preserve"> (Continue):</w:t>
      </w:r>
    </w:p>
    <w:tbl>
      <w:tblPr>
        <w:tblStyle w:val="ListTable1Light-Accent3"/>
        <w:tblpPr w:leftFromText="180" w:rightFromText="180" w:vertAnchor="page" w:horzAnchor="margin" w:tblpY="1375"/>
        <w:tblW w:w="15787" w:type="dxa"/>
        <w:tblLayout w:type="fixed"/>
        <w:tblLook w:val="04A0" w:firstRow="1" w:lastRow="0" w:firstColumn="1" w:lastColumn="0" w:noHBand="0" w:noVBand="1"/>
      </w:tblPr>
      <w:tblGrid>
        <w:gridCol w:w="1558"/>
        <w:gridCol w:w="1695"/>
        <w:gridCol w:w="12534"/>
      </w:tblGrid>
      <w:tr w:rsidR="00646BE6" w14:paraId="6C15308D" w14:textId="77777777" w:rsidTr="00646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EFC474F" w14:textId="77777777" w:rsidR="00646BE6" w:rsidRDefault="00646BE6" w:rsidP="00646BE6">
            <w:r>
              <w:t>Database</w:t>
            </w:r>
          </w:p>
        </w:tc>
        <w:tc>
          <w:tcPr>
            <w:tcW w:w="1695" w:type="dxa"/>
          </w:tcPr>
          <w:p w14:paraId="0F487B51" w14:textId="77777777" w:rsidR="00646BE6" w:rsidRDefault="00646BE6" w:rsidP="00646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ept</w:t>
            </w:r>
          </w:p>
        </w:tc>
        <w:tc>
          <w:tcPr>
            <w:tcW w:w="12534" w:type="dxa"/>
          </w:tcPr>
          <w:p w14:paraId="6AAF8F31" w14:textId="77777777" w:rsidR="00646BE6" w:rsidRDefault="00646BE6" w:rsidP="00646B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Terms </w:t>
            </w:r>
          </w:p>
        </w:tc>
      </w:tr>
      <w:tr w:rsidR="00646BE6" w14:paraId="19610C31" w14:textId="77777777" w:rsidTr="0064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</w:tcPr>
          <w:p w14:paraId="03F484B1" w14:textId="6AA708BF" w:rsidR="00646BE6" w:rsidRDefault="00230F2D" w:rsidP="00646BE6">
            <w:r>
              <w:t>EMBASE</w:t>
            </w:r>
            <w:r w:rsidR="00646BE6">
              <w:t xml:space="preserve"> </w:t>
            </w:r>
          </w:p>
        </w:tc>
        <w:tc>
          <w:tcPr>
            <w:tcW w:w="1695" w:type="dxa"/>
          </w:tcPr>
          <w:p w14:paraId="56932A54" w14:textId="77777777" w:rsidR="00646BE6" w:rsidRDefault="00646BE6" w:rsidP="00646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irtual Consultation</w:t>
            </w:r>
          </w:p>
        </w:tc>
        <w:tc>
          <w:tcPr>
            <w:tcW w:w="12534" w:type="dxa"/>
          </w:tcPr>
          <w:p w14:paraId="0B4DB7B9" w14:textId="77777777" w:rsidR="00E2348E" w:rsidRDefault="00E2348E" w:rsidP="001B158C">
            <w:pPr>
              <w:pStyle w:val="ListParagraph"/>
              <w:numPr>
                <w:ilvl w:val="0"/>
                <w:numId w:val="6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348E">
              <w:t>(telemedicine OR "tele medicine" OR telehealth OR "tele health" OR telecare OR "tele care" OR teleconsult* OR ((virtual* OR remote* OR telephon* OR phone* OR video* OR online) NEAR/3 (consult* OR appointment*)))</w:t>
            </w:r>
            <w:r w:rsidRPr="00E2348E">
              <w:t xml:space="preserve"> </w:t>
            </w:r>
          </w:p>
          <w:p w14:paraId="6A72A08F" w14:textId="65E7DE72" w:rsidR="00D851C8" w:rsidRDefault="00D851C8" w:rsidP="001B158C">
            <w:pPr>
              <w:pStyle w:val="ListParagraph"/>
              <w:numPr>
                <w:ilvl w:val="0"/>
                <w:numId w:val="6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51C8">
              <w:t>'telemedicine'/exp OR 'remote consultation'/exp</w:t>
            </w:r>
            <w:r w:rsidRPr="00D851C8">
              <w:t xml:space="preserve"> </w:t>
            </w:r>
          </w:p>
          <w:p w14:paraId="7A1F2F28" w14:textId="2791BE2B" w:rsidR="00646BE6" w:rsidRDefault="00E2348E" w:rsidP="001B158C">
            <w:pPr>
              <w:pStyle w:val="ListParagraph"/>
              <w:numPr>
                <w:ilvl w:val="0"/>
                <w:numId w:val="6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</w:t>
            </w:r>
            <w:r w:rsidR="00646BE6">
              <w:t xml:space="preserve">1 </w:t>
            </w:r>
            <w:r w:rsidR="0008747E">
              <w:t>OR</w:t>
            </w:r>
            <w:r>
              <w:t xml:space="preserve"> #</w:t>
            </w:r>
            <w:r w:rsidR="00646BE6">
              <w:t>2</w:t>
            </w:r>
          </w:p>
        </w:tc>
      </w:tr>
      <w:tr w:rsidR="00646BE6" w14:paraId="2938B9E1" w14:textId="77777777" w:rsidTr="00646BE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3B1D749D" w14:textId="77777777" w:rsidR="00646BE6" w:rsidRDefault="00646BE6" w:rsidP="00646BE6"/>
        </w:tc>
        <w:tc>
          <w:tcPr>
            <w:tcW w:w="1695" w:type="dxa"/>
          </w:tcPr>
          <w:p w14:paraId="740F8971" w14:textId="77777777" w:rsidR="00646BE6" w:rsidRDefault="00646BE6" w:rsidP="00646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ype 2 Diabetes </w:t>
            </w:r>
          </w:p>
        </w:tc>
        <w:tc>
          <w:tcPr>
            <w:tcW w:w="12534" w:type="dxa"/>
          </w:tcPr>
          <w:p w14:paraId="133EA970" w14:textId="77777777" w:rsidR="00032B54" w:rsidRDefault="00032B54" w:rsidP="001B158C">
            <w:pPr>
              <w:pStyle w:val="ListParagraph"/>
              <w:numPr>
                <w:ilvl w:val="0"/>
                <w:numId w:val="6"/>
              </w:numPr>
              <w:ind w:left="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2B54">
              <w:t>("diabetes mellitus" OR 'diabetes mellitus type 2'/exp OR "diabetes type 2" OR T2DM OR T2D OR "type two diabetes" OR "diabetes type II" OR diabet* OR ("type 2" NEXT diabet*))</w:t>
            </w:r>
            <w:r w:rsidRPr="00032B54">
              <w:t xml:space="preserve"> </w:t>
            </w:r>
          </w:p>
          <w:p w14:paraId="0A16481D" w14:textId="77777777" w:rsidR="003523DA" w:rsidRDefault="003523DA" w:rsidP="001B158C">
            <w:pPr>
              <w:pStyle w:val="ListParagraph"/>
              <w:numPr>
                <w:ilvl w:val="0"/>
                <w:numId w:val="6"/>
              </w:numPr>
              <w:ind w:left="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"non-insulin-dependent diabetes mellitus" OR NIDDM OR "non insulin-dependent diabetes" OR NIDD OR "ketosis resistant diabetes mellitus")</w:t>
            </w:r>
            <w:r>
              <w:t xml:space="preserve"> </w:t>
            </w:r>
          </w:p>
          <w:p w14:paraId="635D671E" w14:textId="77777777" w:rsidR="003523DA" w:rsidRDefault="003523DA" w:rsidP="001B158C">
            <w:pPr>
              <w:pStyle w:val="ListParagraph"/>
              <w:numPr>
                <w:ilvl w:val="0"/>
                <w:numId w:val="6"/>
              </w:numPr>
              <w:ind w:left="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3DA">
              <w:t>("adult-onset diabetes" OR "mature-onset diabetes" OR "maturity onset diabetes")</w:t>
            </w:r>
            <w:r w:rsidRPr="003523DA">
              <w:t xml:space="preserve"> </w:t>
            </w:r>
          </w:p>
          <w:p w14:paraId="2E0FA4F9" w14:textId="71F1C186" w:rsidR="00646BE6" w:rsidRDefault="003523DA" w:rsidP="001B158C">
            <w:pPr>
              <w:pStyle w:val="ListParagraph"/>
              <w:numPr>
                <w:ilvl w:val="0"/>
                <w:numId w:val="6"/>
              </w:numPr>
              <w:ind w:left="2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</w:t>
            </w:r>
            <w:r w:rsidR="00646BE6">
              <w:t xml:space="preserve">4 </w:t>
            </w:r>
            <w:r w:rsidR="0008747E">
              <w:t>OR</w:t>
            </w:r>
            <w:r w:rsidR="00646BE6">
              <w:t xml:space="preserve"> </w:t>
            </w:r>
            <w:r>
              <w:t>#</w:t>
            </w:r>
            <w:r w:rsidR="00646BE6">
              <w:t xml:space="preserve">5 </w:t>
            </w:r>
            <w:r w:rsidR="0008747E">
              <w:t>OR</w:t>
            </w:r>
            <w:r w:rsidR="00646BE6">
              <w:t xml:space="preserve"> </w:t>
            </w:r>
            <w:r>
              <w:t>#</w:t>
            </w:r>
            <w:r w:rsidR="00646BE6">
              <w:t>6</w:t>
            </w:r>
          </w:p>
        </w:tc>
      </w:tr>
      <w:tr w:rsidR="00646BE6" w14:paraId="72EF22FE" w14:textId="77777777" w:rsidTr="0064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003FA2EA" w14:textId="77777777" w:rsidR="00646BE6" w:rsidRDefault="00646BE6" w:rsidP="00646BE6"/>
        </w:tc>
        <w:tc>
          <w:tcPr>
            <w:tcW w:w="1695" w:type="dxa"/>
          </w:tcPr>
          <w:p w14:paraId="2459AB00" w14:textId="77777777" w:rsidR="00646BE6" w:rsidRPr="00A203D8" w:rsidRDefault="00646BE6" w:rsidP="00646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203D8">
              <w:rPr>
                <w:b/>
                <w:bCs/>
              </w:rPr>
              <w:t xml:space="preserve">MOI domains: </w:t>
            </w:r>
          </w:p>
          <w:p w14:paraId="1F01D720" w14:textId="77777777" w:rsidR="00646BE6" w:rsidRDefault="00646BE6" w:rsidP="00646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ient-centred </w:t>
            </w:r>
          </w:p>
        </w:tc>
        <w:tc>
          <w:tcPr>
            <w:tcW w:w="12534" w:type="dxa"/>
          </w:tcPr>
          <w:p w14:paraId="24A6AA5D" w14:textId="77777777" w:rsidR="00646BE6" w:rsidRDefault="00646BE6" w:rsidP="00646BE6">
            <w:pPr>
              <w:pStyle w:val="ListParagraph"/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D463B0" w14:textId="77777777" w:rsidR="00DB669F" w:rsidRDefault="00DB669F" w:rsidP="001B158C">
            <w:pPr>
              <w:pStyle w:val="ListParagraph"/>
              <w:numPr>
                <w:ilvl w:val="0"/>
                <w:numId w:val="6"/>
              </w:numPr>
              <w:ind w:left="112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669F">
              <w:t>(((experience* OR satisfaction) NEAR/4 (patient* OR consumer* OR client* OR survey* OR questionnaire*)) OR PREM* OR ("patient-reported experience" NEXT measure*) OR patient-centred* OR person-centred*)</w:t>
            </w:r>
            <w:r w:rsidRPr="00DB669F">
              <w:t xml:space="preserve"> </w:t>
            </w:r>
          </w:p>
          <w:p w14:paraId="509645C2" w14:textId="77777777" w:rsidR="00F57969" w:rsidRDefault="00F57969" w:rsidP="001B158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969">
              <w:t>'patient satisfaction'/exp</w:t>
            </w:r>
            <w:r w:rsidRPr="00F57969">
              <w:t xml:space="preserve"> </w:t>
            </w:r>
          </w:p>
          <w:p w14:paraId="3CF08A1C" w14:textId="65DB4BFD" w:rsidR="00646BE6" w:rsidRDefault="00F57969" w:rsidP="001B158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</w:t>
            </w:r>
            <w:r w:rsidR="00646BE6">
              <w:t xml:space="preserve">8 OR </w:t>
            </w:r>
            <w:r>
              <w:t>#</w:t>
            </w:r>
            <w:r w:rsidR="00646BE6">
              <w:t xml:space="preserve">9 </w:t>
            </w:r>
          </w:p>
        </w:tc>
      </w:tr>
      <w:tr w:rsidR="00646BE6" w14:paraId="5AE6D2CB" w14:textId="77777777" w:rsidTr="00646BE6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5B1E6DC5" w14:textId="77777777" w:rsidR="00646BE6" w:rsidRDefault="00646BE6" w:rsidP="00646BE6"/>
        </w:tc>
        <w:tc>
          <w:tcPr>
            <w:tcW w:w="1695" w:type="dxa"/>
          </w:tcPr>
          <w:p w14:paraId="39661661" w14:textId="77777777" w:rsidR="00646BE6" w:rsidRDefault="00646BE6" w:rsidP="00646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ffectiveness </w:t>
            </w:r>
          </w:p>
        </w:tc>
        <w:tc>
          <w:tcPr>
            <w:tcW w:w="12534" w:type="dxa"/>
          </w:tcPr>
          <w:p w14:paraId="1C754BBA" w14:textId="2805C2EA" w:rsidR="00646BE6" w:rsidRDefault="00F720CE" w:rsidP="001B158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20CE">
              <w:t>'treatment outcome'/exp OR ((health OR clinical* OR treatment*) NEAR/3 (outcome* OR effective* OR efficacy))</w:t>
            </w:r>
          </w:p>
        </w:tc>
      </w:tr>
      <w:tr w:rsidR="00646BE6" w14:paraId="1612CCF7" w14:textId="77777777" w:rsidTr="0064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6431A6BC" w14:textId="77777777" w:rsidR="00646BE6" w:rsidRDefault="00646BE6" w:rsidP="00646BE6"/>
        </w:tc>
        <w:tc>
          <w:tcPr>
            <w:tcW w:w="1695" w:type="dxa"/>
          </w:tcPr>
          <w:p w14:paraId="5FD67733" w14:textId="77777777" w:rsidR="00646BE6" w:rsidRDefault="00646BE6" w:rsidP="00646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afety </w:t>
            </w:r>
          </w:p>
        </w:tc>
        <w:tc>
          <w:tcPr>
            <w:tcW w:w="12534" w:type="dxa"/>
            <w:shd w:val="clear" w:color="auto" w:fill="auto"/>
          </w:tcPr>
          <w:p w14:paraId="68E0DB77" w14:textId="77777777" w:rsidR="00AE7DCA" w:rsidRDefault="00AE7DCA" w:rsidP="001B158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(patient NEAR/3 (safety OR harm)) OR misdiagnos* OR ("safety" NEXT manag*) OR (accident* NEAR/2 prevent*) OR error* OR ("medication" NEXT reconcil*) OR ("near" NEXT miss*))</w:t>
            </w:r>
            <w:r w:rsidRPr="0033564D">
              <w:t xml:space="preserve"> </w:t>
            </w:r>
          </w:p>
          <w:p w14:paraId="2CED7F13" w14:textId="77777777" w:rsidR="00AE7DCA" w:rsidRDefault="00AE7DCA" w:rsidP="001B158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DCA">
              <w:t>'patient harm'/exp OR 'patient safety'/exp OR 'diagnostic error'/exp</w:t>
            </w:r>
            <w:r w:rsidRPr="00AE7DCA">
              <w:t xml:space="preserve"> </w:t>
            </w:r>
          </w:p>
          <w:p w14:paraId="2B73D72E" w14:textId="21EC528D" w:rsidR="00646BE6" w:rsidRDefault="00AE7DCA" w:rsidP="001B158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</w:t>
            </w:r>
            <w:r w:rsidR="00646BE6">
              <w:t xml:space="preserve">12 OR </w:t>
            </w:r>
            <w:r>
              <w:t>#</w:t>
            </w:r>
            <w:r w:rsidR="00646BE6">
              <w:t>13</w:t>
            </w:r>
          </w:p>
        </w:tc>
      </w:tr>
      <w:tr w:rsidR="00646BE6" w14:paraId="11D24FD3" w14:textId="77777777" w:rsidTr="00646BE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6A4DDD9E" w14:textId="77777777" w:rsidR="00646BE6" w:rsidRDefault="00646BE6" w:rsidP="00646BE6"/>
        </w:tc>
        <w:tc>
          <w:tcPr>
            <w:tcW w:w="1695" w:type="dxa"/>
          </w:tcPr>
          <w:p w14:paraId="483BF7F3" w14:textId="77777777" w:rsidR="00646BE6" w:rsidRDefault="00646BE6" w:rsidP="00646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fficiency </w:t>
            </w:r>
          </w:p>
        </w:tc>
        <w:tc>
          <w:tcPr>
            <w:tcW w:w="12534" w:type="dxa"/>
          </w:tcPr>
          <w:p w14:paraId="3FA4014A" w14:textId="74EB9BF4" w:rsidR="00646BE6" w:rsidRDefault="006E481F" w:rsidP="001B158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81F">
              <w:t>(efficiency OR economic* OR cost* OR expenditure* OR charge* OR (number NEAR/3 appointment*) OR (number NEAR/3 admission*) OR (number NEAR/3 consultation*))</w:t>
            </w:r>
          </w:p>
        </w:tc>
      </w:tr>
      <w:tr w:rsidR="00646BE6" w14:paraId="0BE4F3CA" w14:textId="77777777" w:rsidTr="0064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4C4D0042" w14:textId="77777777" w:rsidR="00646BE6" w:rsidRDefault="00646BE6" w:rsidP="00646BE6"/>
        </w:tc>
        <w:tc>
          <w:tcPr>
            <w:tcW w:w="1695" w:type="dxa"/>
          </w:tcPr>
          <w:p w14:paraId="410FBD11" w14:textId="77777777" w:rsidR="00646BE6" w:rsidRDefault="00646BE6" w:rsidP="00646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imeliness </w:t>
            </w:r>
          </w:p>
        </w:tc>
        <w:tc>
          <w:tcPr>
            <w:tcW w:w="12534" w:type="dxa"/>
          </w:tcPr>
          <w:p w14:paraId="0267D9E3" w14:textId="77777777" w:rsidR="006E481F" w:rsidRPr="006E481F" w:rsidRDefault="006E481F" w:rsidP="006E481F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81F">
              <w:t>((wait* NEXT list*) OR (wait* NEXT time*) OR timeliness)</w:t>
            </w:r>
          </w:p>
          <w:p w14:paraId="1AF2D5C6" w14:textId="77777777" w:rsidR="005E562E" w:rsidRPr="005E562E" w:rsidRDefault="005E562E" w:rsidP="005E562E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562E">
              <w:t>'time to treatment'/exp OR 'waiting list'/exp</w:t>
            </w:r>
          </w:p>
          <w:p w14:paraId="060F16A9" w14:textId="4CE73BAF" w:rsidR="00646BE6" w:rsidRDefault="005E562E" w:rsidP="001B158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</w:t>
            </w:r>
            <w:r w:rsidR="00646BE6">
              <w:t xml:space="preserve">16 </w:t>
            </w:r>
            <w:r>
              <w:t>OR</w:t>
            </w:r>
            <w:r w:rsidR="00646BE6">
              <w:t xml:space="preserve"> </w:t>
            </w:r>
            <w:r>
              <w:t>#</w:t>
            </w:r>
            <w:r w:rsidR="00646BE6">
              <w:t>17</w:t>
            </w:r>
          </w:p>
        </w:tc>
      </w:tr>
      <w:tr w:rsidR="00646BE6" w14:paraId="06858ECF" w14:textId="77777777" w:rsidTr="00646BE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</w:tcPr>
          <w:p w14:paraId="69694E2B" w14:textId="77777777" w:rsidR="00646BE6" w:rsidRDefault="00646BE6" w:rsidP="00646BE6"/>
        </w:tc>
        <w:tc>
          <w:tcPr>
            <w:tcW w:w="1695" w:type="dxa"/>
          </w:tcPr>
          <w:p w14:paraId="07E8B3E5" w14:textId="77777777" w:rsidR="00646BE6" w:rsidRDefault="00646BE6" w:rsidP="00646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quity</w:t>
            </w:r>
          </w:p>
        </w:tc>
        <w:tc>
          <w:tcPr>
            <w:tcW w:w="12534" w:type="dxa"/>
          </w:tcPr>
          <w:p w14:paraId="48E92C32" w14:textId="77777777" w:rsidR="005E562E" w:rsidRDefault="005E562E" w:rsidP="001B158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562E">
              <w:t>((health* OR "health care" OR access) NEAR/3 (equity OR disparit* OR inequit* OR inequalit* OR equality OR gap))</w:t>
            </w:r>
            <w:r w:rsidRPr="005E562E">
              <w:t xml:space="preserve"> </w:t>
            </w:r>
          </w:p>
          <w:p w14:paraId="6A4132B2" w14:textId="77777777" w:rsidR="006761F2" w:rsidRDefault="006761F2" w:rsidP="001B158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1F2">
              <w:t>'health equity'/exp</w:t>
            </w:r>
            <w:r w:rsidRPr="006761F2">
              <w:t xml:space="preserve"> </w:t>
            </w:r>
          </w:p>
          <w:p w14:paraId="0373A4CA" w14:textId="271B0DE8" w:rsidR="00646BE6" w:rsidRDefault="0092712E" w:rsidP="001B158C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</w:t>
            </w:r>
            <w:r w:rsidR="00646BE6">
              <w:t xml:space="preserve">19 </w:t>
            </w:r>
            <w:r>
              <w:t>OR</w:t>
            </w:r>
            <w:r w:rsidR="00646BE6">
              <w:t xml:space="preserve"> </w:t>
            </w:r>
            <w:r>
              <w:t>#</w:t>
            </w:r>
            <w:r w:rsidR="00646BE6">
              <w:t>20</w:t>
            </w:r>
          </w:p>
        </w:tc>
      </w:tr>
      <w:tr w:rsidR="00646BE6" w14:paraId="6E5BB83E" w14:textId="77777777" w:rsidTr="0064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CC4623B" w14:textId="77777777" w:rsidR="00646BE6" w:rsidRDefault="00646BE6" w:rsidP="00646BE6"/>
        </w:tc>
        <w:tc>
          <w:tcPr>
            <w:tcW w:w="1695" w:type="dxa"/>
          </w:tcPr>
          <w:p w14:paraId="24F952C4" w14:textId="77777777" w:rsidR="00646BE6" w:rsidRDefault="00646BE6" w:rsidP="00646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34" w:type="dxa"/>
          </w:tcPr>
          <w:p w14:paraId="0BE9012C" w14:textId="10F5E32B" w:rsidR="00646BE6" w:rsidRDefault="0092712E" w:rsidP="001B158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</w:t>
            </w:r>
            <w:r w:rsidR="00646BE6">
              <w:t xml:space="preserve">10 </w:t>
            </w:r>
            <w:r>
              <w:t>OR</w:t>
            </w:r>
            <w:r w:rsidR="00646BE6">
              <w:t xml:space="preserve"> </w:t>
            </w:r>
            <w:r>
              <w:t>#</w:t>
            </w:r>
            <w:r w:rsidR="00646BE6">
              <w:t xml:space="preserve">11 </w:t>
            </w:r>
            <w:r>
              <w:t>OR</w:t>
            </w:r>
            <w:r w:rsidR="00646BE6">
              <w:t xml:space="preserve"> </w:t>
            </w:r>
            <w:r>
              <w:t>#</w:t>
            </w:r>
            <w:r w:rsidR="00646BE6">
              <w:t xml:space="preserve">14 </w:t>
            </w:r>
            <w:r>
              <w:t>OR</w:t>
            </w:r>
            <w:r w:rsidR="00646BE6">
              <w:t xml:space="preserve"> </w:t>
            </w:r>
            <w:r>
              <w:t>#</w:t>
            </w:r>
            <w:r w:rsidR="00646BE6">
              <w:t xml:space="preserve">15 </w:t>
            </w:r>
            <w:r>
              <w:t>OR</w:t>
            </w:r>
            <w:r w:rsidR="00646BE6">
              <w:t xml:space="preserve"> </w:t>
            </w:r>
            <w:r>
              <w:t>#</w:t>
            </w:r>
            <w:r w:rsidR="00646BE6">
              <w:t xml:space="preserve">18 </w:t>
            </w:r>
            <w:r>
              <w:t>OR</w:t>
            </w:r>
            <w:r w:rsidR="00646BE6">
              <w:t xml:space="preserve"> </w:t>
            </w:r>
            <w:r>
              <w:t>#</w:t>
            </w:r>
            <w:r w:rsidR="00646BE6">
              <w:t>21</w:t>
            </w:r>
          </w:p>
          <w:p w14:paraId="04DEB1E8" w14:textId="29321B98" w:rsidR="00646BE6" w:rsidRDefault="00E57350" w:rsidP="001B158C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</w:t>
            </w:r>
            <w:r w:rsidR="00646BE6">
              <w:t xml:space="preserve">3 </w:t>
            </w:r>
            <w:r>
              <w:t>AND</w:t>
            </w:r>
            <w:r w:rsidR="00646BE6">
              <w:t xml:space="preserve"> </w:t>
            </w:r>
            <w:r>
              <w:t>#</w:t>
            </w:r>
            <w:r w:rsidR="00646BE6">
              <w:t xml:space="preserve">7 </w:t>
            </w:r>
            <w:r>
              <w:t>AND</w:t>
            </w:r>
            <w:r w:rsidR="00646BE6">
              <w:t xml:space="preserve"> </w:t>
            </w:r>
            <w:r>
              <w:t>#</w:t>
            </w:r>
            <w:r w:rsidR="00646BE6">
              <w:t>22</w:t>
            </w:r>
          </w:p>
        </w:tc>
      </w:tr>
      <w:tr w:rsidR="00186A64" w14:paraId="37971269" w14:textId="77777777" w:rsidTr="00646BE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306C1EE" w14:textId="77777777" w:rsidR="00186A64" w:rsidRDefault="00186A64" w:rsidP="00646BE6"/>
        </w:tc>
        <w:tc>
          <w:tcPr>
            <w:tcW w:w="1695" w:type="dxa"/>
          </w:tcPr>
          <w:p w14:paraId="054A83C8" w14:textId="77777777" w:rsidR="00186A64" w:rsidRDefault="00186A64" w:rsidP="00646B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34" w:type="dxa"/>
          </w:tcPr>
          <w:p w14:paraId="16AE4B9A" w14:textId="788DBF7C" w:rsidR="00186A64" w:rsidRDefault="00CC4A2E" w:rsidP="00CC4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A2E">
              <w:t>Limi</w:t>
            </w:r>
            <w:r w:rsidR="001F72C5">
              <w:t>t:</w:t>
            </w:r>
            <w:r w:rsidRPr="00CC4A2E">
              <w:t xml:space="preserve"> 20</w:t>
            </w:r>
            <w:r>
              <w:t>10</w:t>
            </w:r>
            <w:r w:rsidRPr="00CC4A2E">
              <w:t>_</w:t>
            </w:r>
            <w:r>
              <w:t>current</w:t>
            </w:r>
          </w:p>
        </w:tc>
      </w:tr>
    </w:tbl>
    <w:p w14:paraId="7F4CA1E6" w14:textId="77777777" w:rsidR="00430473" w:rsidRDefault="00430473" w:rsidP="00951B49"/>
    <w:sectPr w:rsidR="00430473" w:rsidSect="00755C8A">
      <w:pgSz w:w="16838" w:h="11906" w:orient="landscape" w:code="9"/>
      <w:pgMar w:top="720" w:right="720" w:bottom="720" w:left="72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29436E" w14:textId="77777777" w:rsidR="00C90596" w:rsidRDefault="00C90596" w:rsidP="00430473">
      <w:pPr>
        <w:spacing w:after="0" w:line="240" w:lineRule="auto"/>
      </w:pPr>
      <w:r>
        <w:separator/>
      </w:r>
    </w:p>
  </w:endnote>
  <w:endnote w:type="continuationSeparator" w:id="0">
    <w:p w14:paraId="5BCFE2DA" w14:textId="77777777" w:rsidR="00C90596" w:rsidRDefault="00C90596" w:rsidP="00430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18D618" w14:textId="77777777" w:rsidR="00C90596" w:rsidRDefault="00C90596" w:rsidP="00430473">
      <w:pPr>
        <w:spacing w:after="0" w:line="240" w:lineRule="auto"/>
      </w:pPr>
      <w:r>
        <w:separator/>
      </w:r>
    </w:p>
  </w:footnote>
  <w:footnote w:type="continuationSeparator" w:id="0">
    <w:p w14:paraId="2FB32B2C" w14:textId="77777777" w:rsidR="00C90596" w:rsidRDefault="00C90596" w:rsidP="004304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042E7"/>
    <w:multiLevelType w:val="hybridMultilevel"/>
    <w:tmpl w:val="9D5090F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201CF"/>
    <w:multiLevelType w:val="hybridMultilevel"/>
    <w:tmpl w:val="C71C30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D65DE"/>
    <w:multiLevelType w:val="hybridMultilevel"/>
    <w:tmpl w:val="C71C3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897E8A"/>
    <w:multiLevelType w:val="hybridMultilevel"/>
    <w:tmpl w:val="4FD065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857822"/>
    <w:multiLevelType w:val="hybridMultilevel"/>
    <w:tmpl w:val="9D5090F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2C34E0"/>
    <w:multiLevelType w:val="hybridMultilevel"/>
    <w:tmpl w:val="9D5090F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866780">
    <w:abstractNumId w:val="3"/>
  </w:num>
  <w:num w:numId="2" w16cid:durableId="295337568">
    <w:abstractNumId w:val="2"/>
  </w:num>
  <w:num w:numId="3" w16cid:durableId="469711339">
    <w:abstractNumId w:val="1"/>
  </w:num>
  <w:num w:numId="4" w16cid:durableId="1489707575">
    <w:abstractNumId w:val="0"/>
  </w:num>
  <w:num w:numId="5" w16cid:durableId="613832185">
    <w:abstractNumId w:val="5"/>
  </w:num>
  <w:num w:numId="6" w16cid:durableId="385515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8A"/>
    <w:rsid w:val="00032B54"/>
    <w:rsid w:val="0008747E"/>
    <w:rsid w:val="000D65C1"/>
    <w:rsid w:val="0011246E"/>
    <w:rsid w:val="001124A6"/>
    <w:rsid w:val="001712C7"/>
    <w:rsid w:val="00186A64"/>
    <w:rsid w:val="001B158C"/>
    <w:rsid w:val="001B73FF"/>
    <w:rsid w:val="001C2BB5"/>
    <w:rsid w:val="001F72C5"/>
    <w:rsid w:val="0020064B"/>
    <w:rsid w:val="00230F2D"/>
    <w:rsid w:val="00234C63"/>
    <w:rsid w:val="00286EE9"/>
    <w:rsid w:val="002F1458"/>
    <w:rsid w:val="003523DA"/>
    <w:rsid w:val="0036394B"/>
    <w:rsid w:val="00377C42"/>
    <w:rsid w:val="00430473"/>
    <w:rsid w:val="004D2FD9"/>
    <w:rsid w:val="004E5883"/>
    <w:rsid w:val="00516061"/>
    <w:rsid w:val="00541DDD"/>
    <w:rsid w:val="00565998"/>
    <w:rsid w:val="005B4770"/>
    <w:rsid w:val="005E1516"/>
    <w:rsid w:val="005E562E"/>
    <w:rsid w:val="005F69F0"/>
    <w:rsid w:val="00646BE6"/>
    <w:rsid w:val="006761F2"/>
    <w:rsid w:val="006E481F"/>
    <w:rsid w:val="00751432"/>
    <w:rsid w:val="00755C8A"/>
    <w:rsid w:val="007955D9"/>
    <w:rsid w:val="007F27D4"/>
    <w:rsid w:val="0088599B"/>
    <w:rsid w:val="009265CC"/>
    <w:rsid w:val="0092712E"/>
    <w:rsid w:val="00951B49"/>
    <w:rsid w:val="00967CF6"/>
    <w:rsid w:val="009720E2"/>
    <w:rsid w:val="009C4D98"/>
    <w:rsid w:val="00A113F9"/>
    <w:rsid w:val="00A35E0B"/>
    <w:rsid w:val="00AB671A"/>
    <w:rsid w:val="00AD02BD"/>
    <w:rsid w:val="00AE7DCA"/>
    <w:rsid w:val="00B24B89"/>
    <w:rsid w:val="00C07BF4"/>
    <w:rsid w:val="00C10E7E"/>
    <w:rsid w:val="00C31B7F"/>
    <w:rsid w:val="00C870F3"/>
    <w:rsid w:val="00C90596"/>
    <w:rsid w:val="00C93430"/>
    <w:rsid w:val="00CC4A2E"/>
    <w:rsid w:val="00CD6187"/>
    <w:rsid w:val="00D02F13"/>
    <w:rsid w:val="00D14CFB"/>
    <w:rsid w:val="00D851C8"/>
    <w:rsid w:val="00DB669F"/>
    <w:rsid w:val="00E2348E"/>
    <w:rsid w:val="00E57350"/>
    <w:rsid w:val="00EF3CE8"/>
    <w:rsid w:val="00F1079A"/>
    <w:rsid w:val="00F24841"/>
    <w:rsid w:val="00F57969"/>
    <w:rsid w:val="00F7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1A26E"/>
  <w15:chartTrackingRefBased/>
  <w15:docId w15:val="{49649C07-FD11-48F7-949C-2CD5C20D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755C8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1Light-Accent3">
    <w:name w:val="List Table 1 Light Accent 3"/>
    <w:basedOn w:val="TableNormal"/>
    <w:uiPriority w:val="46"/>
    <w:rsid w:val="00755C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CD6187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30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473"/>
  </w:style>
  <w:style w:type="paragraph" w:styleId="Footer">
    <w:name w:val="footer"/>
    <w:basedOn w:val="Normal"/>
    <w:link w:val="FooterChar"/>
    <w:uiPriority w:val="99"/>
    <w:unhideWhenUsed/>
    <w:rsid w:val="00430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2</Words>
  <Characters>8676</Characters>
  <Application>Microsoft Office Word</Application>
  <DocSecurity>0</DocSecurity>
  <Lines>72</Lines>
  <Paragraphs>20</Paragraphs>
  <ScaleCrop>false</ScaleCrop>
  <Company/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Dk</dc:creator>
  <cp:keywords/>
  <dc:description/>
  <cp:lastModifiedBy>Reham Aldakhil </cp:lastModifiedBy>
  <cp:revision>59</cp:revision>
  <dcterms:created xsi:type="dcterms:W3CDTF">2023-11-21T14:41:00Z</dcterms:created>
  <dcterms:modified xsi:type="dcterms:W3CDTF">2024-10-04T09:23:00Z</dcterms:modified>
</cp:coreProperties>
</file>